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3387F3" w14:textId="1FD49D45" w:rsidR="00501CC7" w:rsidRPr="00113C8C" w:rsidRDefault="00AB0DD3" w:rsidP="00501CC7">
      <w:pPr>
        <w:pStyle w:val="Heading1"/>
        <w:ind w:left="720" w:firstLine="720"/>
        <w:rPr>
          <w:rFonts w:ascii="Times New Roman" w:hAnsi="Times New Roman" w:cs="Times New Roman"/>
        </w:rPr>
      </w:pPr>
      <w:r>
        <w:rPr>
          <w:rFonts w:ascii="Times New Roman" w:eastAsiaTheme="minorHAnsi" w:hAnsi="Times New Roman" w:cs="Times New Roman"/>
          <w:color w:val="auto"/>
          <w:sz w:val="22"/>
          <w:szCs w:val="22"/>
        </w:rPr>
        <w:t>S</w:t>
      </w:r>
      <w:r w:rsidR="008020D8">
        <w:rPr>
          <w:rFonts w:ascii="Times New Roman" w:eastAsiaTheme="minorHAnsi" w:hAnsi="Times New Roman" w:cs="Times New Roman"/>
          <w:color w:val="auto"/>
          <w:sz w:val="22"/>
          <w:szCs w:val="22"/>
        </w:rPr>
        <w:t>6</w:t>
      </w:r>
      <w:bookmarkStart w:id="0" w:name="_GoBack"/>
      <w:bookmarkEnd w:id="0"/>
      <w:r w:rsidR="0046367E">
        <w:rPr>
          <w:rFonts w:ascii="Times New Roman" w:eastAsiaTheme="minorHAnsi" w:hAnsi="Times New Roman" w:cs="Times New Roman"/>
          <w:color w:val="auto"/>
          <w:sz w:val="22"/>
          <w:szCs w:val="22"/>
        </w:rPr>
        <w:t xml:space="preserve"> Table</w:t>
      </w:r>
      <w:r w:rsidR="00501CC7" w:rsidRPr="008165F5">
        <w:rPr>
          <w:rFonts w:ascii="Times New Roman" w:eastAsiaTheme="minorHAnsi" w:hAnsi="Times New Roman" w:cs="Times New Roman"/>
          <w:color w:val="auto"/>
          <w:sz w:val="22"/>
          <w:szCs w:val="22"/>
        </w:rPr>
        <w:t>. Quantitative findings from included studies</w:t>
      </w:r>
    </w:p>
    <w:tbl>
      <w:tblPr>
        <w:tblStyle w:val="TableGrid"/>
        <w:tblpPr w:leftFromText="180" w:rightFromText="180" w:vertAnchor="text" w:horzAnchor="page" w:tblpX="1270" w:tblpY="148"/>
        <w:tblW w:w="0" w:type="auto"/>
        <w:tblLook w:val="04A0" w:firstRow="1" w:lastRow="0" w:firstColumn="1" w:lastColumn="0" w:noHBand="0" w:noVBand="1"/>
      </w:tblPr>
      <w:tblGrid>
        <w:gridCol w:w="2145"/>
        <w:gridCol w:w="5195"/>
        <w:gridCol w:w="1676"/>
      </w:tblGrid>
      <w:tr w:rsidR="00501CC7" w:rsidRPr="005F6FF4" w14:paraId="13468B8A" w14:textId="77777777" w:rsidTr="0070337A">
        <w:tc>
          <w:tcPr>
            <w:tcW w:w="0" w:type="auto"/>
          </w:tcPr>
          <w:p w14:paraId="3FF3569C"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Study</w:t>
            </w:r>
          </w:p>
        </w:tc>
        <w:tc>
          <w:tcPr>
            <w:tcW w:w="0" w:type="auto"/>
          </w:tcPr>
          <w:p w14:paraId="754E76A2"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Quantitative Findings</w:t>
            </w:r>
          </w:p>
        </w:tc>
        <w:tc>
          <w:tcPr>
            <w:tcW w:w="0" w:type="auto"/>
          </w:tcPr>
          <w:p w14:paraId="5E2A2E7E" w14:textId="77777777" w:rsidR="00501CC7"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Analysis type</w:t>
            </w:r>
          </w:p>
        </w:tc>
      </w:tr>
      <w:tr w:rsidR="00501CC7" w:rsidRPr="005F6FF4" w14:paraId="6410508B" w14:textId="77777777" w:rsidTr="0070337A">
        <w:tc>
          <w:tcPr>
            <w:tcW w:w="0" w:type="auto"/>
          </w:tcPr>
          <w:p w14:paraId="1463F8F7" w14:textId="77777777" w:rsidR="00501CC7" w:rsidRPr="005F6FF4" w:rsidRDefault="00501CC7" w:rsidP="0070337A">
            <w:pPr>
              <w:autoSpaceDE w:val="0"/>
              <w:autoSpaceDN w:val="0"/>
              <w:adjustRightInd w:val="0"/>
              <w:spacing w:line="276" w:lineRule="auto"/>
              <w:jc w:val="both"/>
              <w:rPr>
                <w:rFonts w:ascii="Times New Roman" w:hAnsi="Times New Roman" w:cs="Times New Roman"/>
                <w:b/>
                <w:bCs/>
                <w:sz w:val="24"/>
                <w:szCs w:val="24"/>
              </w:rPr>
            </w:pPr>
            <w:r w:rsidRPr="005F6FF4">
              <w:rPr>
                <w:rFonts w:ascii="Times New Roman" w:hAnsi="Times New Roman" w:cs="Times New Roman"/>
                <w:sz w:val="24"/>
                <w:szCs w:val="24"/>
              </w:rPr>
              <w:t xml:space="preserve">Mezquita-Raya  et al. </w:t>
            </w:r>
            <w:r w:rsidRPr="005F6FF4">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ADDIN CSL_CITATION {"citationItems":[{"id":"ITEM-1","itemData":{"DOI":"10.1016/j.diabres.2018.01.024","ISSN":"18728227","abstract":"The relationship between glycaemia, arrhythmia and changes in electrocardiogram (ECG) has been addressed showing mixed results. The objective of this study was to evaluate the changes in ECG, evaluated by Holter monitoring, induced by clinical hypoglycaemia in patients with type 1 diabetes (T1DM) and type 2 diabetes (T2DM), aged 50 or older, with high cardiovascular risk. Five-lead Holter monitoring (BL-900 Braemar, Inc, Norav Medical NH301-2.4.5 software), and blinded interstitial continuous glucose monitoring (CGM) (Dexcom G4-Platinum, range 40–400 mg/dl) was performed with time synchronization. In the Holter registry, in patients with hypoglycemic episodes, mean QTc during hypoglycaemia was longer compared to mean QTc in total group (+4.6 ms, p = 0.037) and T1DM patients (+5.5 ms, p = 0.048) but not in T2DM patients (+3 ms, p = 0.459). During hypoglycaemia, non-clinical significant disturbances in heart rhythm were observed. In conclusion, we observed a prolongation in QTc during hypoglycemia, mainly in T1DM. However, our study does not show a relationship between episodes of hypoglycaemia and clinical arrhythmias, at least in T1DM and T2DM patients with high cardiovascular risk.","author":[{"dropping-particle":"","family":"Mezquita-Raya","given":"Pedro","non-dropping-particle":"","parse-names":false,"suffix":""},{"dropping-particle":"","family":"Reyes-García","given":"Rebeca","non-dropping-particle":"","parse-names":false,"suffix":""},{"dropping-particle":"","family":"Torres-Sánchez","given":"Alejandra","non-dropping-particle":"de","parse-names":false,"suffix":""},{"dropping-particle":"","family":"Matarín","given":"Miguel Gómez","non-dropping-particle":"","parse-names":false,"suffix":""},{"dropping-particle":"","family":"Cepero-García","given":"Daniel","non-dropping-particle":"","parse-names":false,"suffix":""},{"dropping-particle":"","family":"Pérez de Isla","given":"Leopoldo","non-dropping-particle":"","parse-names":false,"suffix":""}],"container-title":"Diabetes Research and Clinical Practice","id":"ITEM-1","issued":{"date-parts":[["2018","4","1"]]},"page":"44-46","publisher":"Elsevier Ireland Ltd","title":"Electrical changes during hypoglycaemia in patients with type 1 and type 2 diabetes and high cardiovascular risk","type":"article-journal","volume":"138"},"uris":["http://www.mendeley.com/documents/?uuid=d41b5392-b315-3344-8b44-26cd9edbac5a"]}],"mendeley":{"formattedCitation":"&lt;sup&gt;18&lt;/sup&gt;","plainTextFormattedCitation":"18","previouslyFormattedCitation":"&lt;sup&gt;19&lt;/sup&gt;"},"properties":{"noteIndex":0},"schema":"https://github.com/citation-style-language/schema/raw/master/csl-citation.json"}</w:instrText>
            </w:r>
            <w:r w:rsidRPr="005F6FF4">
              <w:rPr>
                <w:rFonts w:ascii="Times New Roman" w:hAnsi="Times New Roman" w:cs="Times New Roman"/>
                <w:b/>
                <w:bCs/>
                <w:sz w:val="24"/>
                <w:szCs w:val="24"/>
              </w:rPr>
              <w:fldChar w:fldCharType="separate"/>
            </w:r>
            <w:r w:rsidRPr="00170671">
              <w:rPr>
                <w:rFonts w:ascii="Times New Roman" w:hAnsi="Times New Roman" w:cs="Times New Roman"/>
                <w:bCs/>
                <w:noProof/>
                <w:sz w:val="24"/>
                <w:szCs w:val="24"/>
                <w:vertAlign w:val="superscript"/>
              </w:rPr>
              <w:t>18</w:t>
            </w:r>
            <w:r w:rsidRPr="005F6FF4">
              <w:rPr>
                <w:rFonts w:ascii="Times New Roman" w:hAnsi="Times New Roman" w:cs="Times New Roman"/>
                <w:b/>
                <w:bCs/>
                <w:sz w:val="24"/>
                <w:szCs w:val="24"/>
              </w:rPr>
              <w:fldChar w:fldCharType="end"/>
            </w:r>
          </w:p>
        </w:tc>
        <w:tc>
          <w:tcPr>
            <w:tcW w:w="0" w:type="auto"/>
          </w:tcPr>
          <w:p w14:paraId="5A52C850"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In participants with hypoglycaemic episodes, mean QTc during hypoglycaemia was longer compared to mean QTc in total (T1D+T2D) group (+4.6 ms, p = 0.037) and T1DM (+5.5 ms, p = 0.048) but not in T2DM (+3 ms, p = 0.459). During hypoglycaemia, non-clinical</w:t>
            </w:r>
            <w:r>
              <w:rPr>
                <w:rFonts w:ascii="Times New Roman" w:hAnsi="Times New Roman" w:cs="Times New Roman"/>
                <w:sz w:val="24"/>
                <w:szCs w:val="24"/>
              </w:rPr>
              <w:t>ly</w:t>
            </w:r>
            <w:r w:rsidRPr="005F6FF4">
              <w:rPr>
                <w:rFonts w:ascii="Times New Roman" w:hAnsi="Times New Roman" w:cs="Times New Roman"/>
                <w:sz w:val="24"/>
                <w:szCs w:val="24"/>
              </w:rPr>
              <w:t xml:space="preserve"> significant disturbances in heart rhythm were observed.</w:t>
            </w:r>
          </w:p>
        </w:tc>
        <w:tc>
          <w:tcPr>
            <w:tcW w:w="0" w:type="auto"/>
          </w:tcPr>
          <w:p w14:paraId="34DB81D3"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Ignored data dependency</w:t>
            </w:r>
          </w:p>
        </w:tc>
      </w:tr>
      <w:tr w:rsidR="00501CC7" w:rsidRPr="005F6FF4" w14:paraId="6D584635" w14:textId="77777777" w:rsidTr="0070337A">
        <w:tc>
          <w:tcPr>
            <w:tcW w:w="0" w:type="auto"/>
          </w:tcPr>
          <w:p w14:paraId="60EEDCFB" w14:textId="77777777" w:rsidR="00501CC7" w:rsidRPr="005F6FF4" w:rsidRDefault="00501CC7" w:rsidP="0070337A">
            <w:pPr>
              <w:autoSpaceDE w:val="0"/>
              <w:autoSpaceDN w:val="0"/>
              <w:adjustRightInd w:val="0"/>
              <w:spacing w:line="276" w:lineRule="auto"/>
              <w:jc w:val="both"/>
              <w:rPr>
                <w:rFonts w:ascii="Times New Roman" w:hAnsi="Times New Roman" w:cs="Times New Roman"/>
                <w:b/>
                <w:bCs/>
                <w:sz w:val="24"/>
                <w:szCs w:val="24"/>
              </w:rPr>
            </w:pPr>
            <w:r w:rsidRPr="005F6FF4">
              <w:rPr>
                <w:rFonts w:ascii="Times New Roman" w:hAnsi="Times New Roman" w:cs="Times New Roman"/>
                <w:sz w:val="24"/>
                <w:szCs w:val="24"/>
              </w:rPr>
              <w:t xml:space="preserve">Novodvorsky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2337/dc16-2177","abstract":"OBJECTIVE Hypoglycemia may exert proarrhythmogenic effects on the heart via sympathoadrenal stimulation and hypokalemia. Hypoglycemia-induced cardiac dysrhythmias are linked to the “dead-in-bed syndrome,” a rare but devastating condition. We examined the effect of nocturnal and daytime clinical hypoglycemia on electrocardiogram (ECG) in young people with type 1 diabetes.RESEARCH DESIGN AND METHODS Thirty-seven individuals with type 1 diabetes underwent 96 h of simultaneous ambulatory ECG and blinded continuous interstitial glucose monitoring (CGM) while symptomatic hypoglycemia was recorded. Frequency of arrhythmias, heart rate variability, and cardiac repolarization were measured during hypoglycemia and compared with time-matched euglycemia during night and day.RESULTS A total of 2,395 h of simultaneous ECG and CGM recordings were obtained; 159 h were designated hypoglycemia and 1,355 h euglycemia. A median duration of nocturnal hypoglycemia of 60 min (interquartile range 40–135) was longer than daytime hypoglycemia of 44 min (30–70) (P = 0.020). Only 24.1% of nocturnal and 51.0% of daytime episodes were symptomatic. Bradycardia was more frequent during nocturnal hypoglycemia compared with matched euglycemia (incident rate ratio [IRR] 6.44 [95% CI 6.26, 6.63], P &amp;amp;lt; 0.001). During daytime hypoglycemia, bradycardia was less frequent (IRR 0.023 [95% CI 0.002, 0.26], P = 0.002) and atrial ectopics more frequent (IRR 2.29 [95% CI 1.19, 4.39], P = 0.013). Prolonged QTc, T-peak to T-end interval duration, and decreased T-wave symmetry were detected during nocturnal and daytime hypoglycemia.CONCLUSIONS Asymptomatic hypoglycemia was common. We identified differences in arrhythmic risk and cardiac repolarization during nocturnal versus daytime hypoglycemia in young adults with type 1 diabetes. Our data provide further evidence that hypoglycemia is proarrhythmogenic.","author":[{"dropping-particle":"","family":"Novodvorsky","given":"Peter","non-dropping-particle":"","parse-names":false,"suffix":""},{"dropping-particle":"","family":"Bernjak","given":"Alan","non-dropping-particle":"","parse-names":false,"suffix":""},{"dropping-particle":"","family":"Chow","given":"Elaine","non-dropping-particle":"","parse-names":false,"suffix":""},{"dropping-particle":"","family":"Iqbal","given":"Ahmed","non-dropping-particle":"","parse-names":false,"suffix":""},{"dropping-particle":"","family":"Sellors","given":"Lianne","non-dropping-particle":"","parse-names":false,"suffix":""},{"dropping-particle":"","family":"Williams","given":"Scott","non-dropping-particle":"","parse-names":false,"suffix":""},{"dropping-particle":"","family":"Fawdry","given":"Robert A","non-dropping-particle":"","parse-names":false,"suffix":""},{"dropping-particle":"","family":"Parekh","given":"Bhavin","non-dropping-particle":"","parse-names":false,"suffix":""},{"dropping-particle":"","family":"Jacques","given":"Richard M","non-dropping-particle":"","parse-names":false,"suffix":""},{"dropping-particle":"","family":"Marques","given":"Jefferson L B","non-dropping-particle":"","parse-names":false,"suffix":""},{"dropping-particle":"","family":"Sheridan","given":"Paul J","non-dropping-particle":"","parse-names":false,"suffix":""},{"dropping-particle":"","family":"Heller","given":"Simon R","non-dropping-particle":"","parse-names":false,"suffix":""}],"container-title":"Diabetes Care","id":"ITEM-1","issue":"5","issued":{"date-parts":[["2017","5","1"]]},"page":"655 LP - 662","title":"Diurnal Differences in Risk of Cardiac Arrhythmias During Spontaneous Hypoglycemia in Young People With Type 1 Diabetes","type":"article-journal","volume":"40"},"uris":["http://www.mendeley.com/documents/?uuid=a290c153-4f4e-4b05-b1d1-42b884e0ab91"]}],"mendeley":{"formattedCitation":"&lt;sup&gt;19&lt;/sup&gt;","plainTextFormattedCitation":"19","previouslyFormattedCitation":"&lt;sup&gt;20&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19</w:t>
            </w:r>
            <w:r w:rsidRPr="005F6FF4">
              <w:rPr>
                <w:rFonts w:ascii="Times New Roman" w:hAnsi="Times New Roman" w:cs="Times New Roman"/>
                <w:sz w:val="24"/>
                <w:szCs w:val="24"/>
              </w:rPr>
              <w:fldChar w:fldCharType="end"/>
            </w:r>
          </w:p>
        </w:tc>
        <w:tc>
          <w:tcPr>
            <w:tcW w:w="0" w:type="auto"/>
          </w:tcPr>
          <w:p w14:paraId="46A06605"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Bradycardia was more frequent during nocturnal hypoglycaemia compared with matched euglycemia (incident rate ratio [IRR] 6.44 [95% CI 6.26, 6.63], p &lt; 0.001). During daytime hypoglycaemia, bradycardia was less frequent (IRR 0.023 [95% CI 0.002, 0.26], p = 0.002) and atrial ectopics more frequent (IRR 2.29 [95% CI 1.19, 4.39], p = 0.013).</w:t>
            </w:r>
          </w:p>
        </w:tc>
        <w:tc>
          <w:tcPr>
            <w:tcW w:w="0" w:type="auto"/>
          </w:tcPr>
          <w:p w14:paraId="1276A9AE"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Aggregated</w:t>
            </w:r>
          </w:p>
        </w:tc>
      </w:tr>
      <w:tr w:rsidR="00501CC7" w:rsidRPr="005F6FF4" w14:paraId="575079E1" w14:textId="77777777" w:rsidTr="0070337A">
        <w:tc>
          <w:tcPr>
            <w:tcW w:w="0" w:type="auto"/>
          </w:tcPr>
          <w:p w14:paraId="6E8A62D3"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Middleton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2337/dc16-1972","ISSN":"19355548","abstract":"OBJECTIVE: To determine the effect of sulfonylurea-related hypoglycemia on cardiac repolarization and ectopy in the setting of well-controlled type 2 diabetes. RESEARCH DESIGN AND METHODS: Thirty subjects with sulfonylurea-treated type 2 diabetes underwent 48 h of concurrent continuous glucose monitoring and ambulatory electrocardiography. Ventricular repolarization (QTc) and QT dynamicity were analyzed during periods of hypoglycemia (&lt;3.5 mmol/L for &gt;20 min) and compared with periods of euglycemia and hyperglycemia combined. Cardiac ectopy rates during hypoglycemia were compared with ectopy rates when blood glucose was 4-10 mmol/L. RESULTS: Mean HbA1c was 6.9%(52mmol/mol). Hypoglycemiawas detected in 9 of 30 subjects (30%); episodes were typically nocturnal (67%) and asymptomatic (73%). Hypoglycemiaassociated QTc prolongation was seen in five of nine subjects with a large variation in individual response. Higher QT dynamicity, a poor prognostic factor in cardiac disease, was seen in subjects who experienced hypoglycemia compared with subjects who did not (0.193 vs. 0.159 for the nocturnal period; P = 0.01). This finding persisted after the hypoglycemic event. The rates of ventricular and supraventricular ectopy demonstrated a nonsignificant trend toward an increase during hypoglycemia (median rate ratio 1.58 and 1.33, respectively). Similar, nonsignificant resultswere observed in a separate insulin-treated cohort. CONCLUSIONS: Hypoglycemia, often unrecognized, is a frequent finding inwell-controlled sulfonylureatreated type 2 diabetes. It is associated with the novel finding of increased QT dynamicity and QTc prolongation in some individuals. Our findings suggest sulfonylurea-related hypoglycemia can have detrimental cardiovascular sequelae. Similar effects are also seen in the setting of insulin therapy.","author":[{"dropping-particle":"","family":"Middleton","given":"Timothy L.","non-dropping-particle":"","parse-names":false,"suffix":""},{"dropping-particle":"","family":"Wong","given":"Jencia","non-dropping-particle":"","parse-names":false,"suffix":""},{"dropping-particle":"","family":"Molyneaux","given":"Lynda","non-dropping-particle":"","parse-names":false,"suffix":""},{"dropping-particle":"","family":"Brooks","given":"Belinda A.","non-dropping-particle":"","parse-names":false,"suffix":""},{"dropping-particle":"","family":"Yue","given":"Dennis K.","non-dropping-particle":"","parse-names":false,"suffix":""},{"dropping-particle":"","family":"Twigg","given":"Stephen M.","non-dropping-particle":"","parse-names":false,"suffix":""},{"dropping-particle":"","family":"Wu","given":"Ted","non-dropping-particle":"","parse-names":false,"suffix":""}],"container-title":"Diabetes Care","id":"ITEM-1","issue":"5","issued":{"date-parts":[["2017","5","1"]]},"page":"663-670","publisher":"American Diabetes Association Inc.","title":"Cardiac effects of sulfonylurea-related hypoglycemia","type":"paper-conference","volume":"40"},"uris":["http://www.mendeley.com/documents/?uuid=75033ae5-f930-30e9-ad3b-0d4023a6db0f"]}],"mendeley":{"formattedCitation":"&lt;sup&gt;20&lt;/sup&gt;","plainTextFormattedCitation":"20","previouslyFormattedCitation":"&lt;sup&gt;21&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20</w:t>
            </w:r>
            <w:r w:rsidRPr="005F6FF4">
              <w:rPr>
                <w:rFonts w:ascii="Times New Roman" w:hAnsi="Times New Roman" w:cs="Times New Roman"/>
                <w:sz w:val="24"/>
                <w:szCs w:val="24"/>
              </w:rPr>
              <w:fldChar w:fldCharType="end"/>
            </w:r>
          </w:p>
        </w:tc>
        <w:tc>
          <w:tcPr>
            <w:tcW w:w="0" w:type="auto"/>
          </w:tcPr>
          <w:p w14:paraId="4DFE375B"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Higher QT dynamicity, a poor prognostic factor in cardiac disease, was seen in participants who experienced hypoglycaemia compared with those who did not (0.193 vs. 0.159 for the nocturnal period; p = 0.01).</w:t>
            </w:r>
          </w:p>
        </w:tc>
        <w:tc>
          <w:tcPr>
            <w:tcW w:w="0" w:type="auto"/>
          </w:tcPr>
          <w:p w14:paraId="2C9E7DE5"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Aggregated</w:t>
            </w:r>
          </w:p>
        </w:tc>
      </w:tr>
      <w:tr w:rsidR="00501CC7" w:rsidRPr="005F6FF4" w14:paraId="1066C574" w14:textId="77777777" w:rsidTr="0070337A">
        <w:tc>
          <w:tcPr>
            <w:tcW w:w="0" w:type="auto"/>
          </w:tcPr>
          <w:p w14:paraId="456095B6" w14:textId="77777777" w:rsidR="00501CC7" w:rsidRPr="0023551B" w:rsidRDefault="00501CC7" w:rsidP="0070337A">
            <w:pPr>
              <w:autoSpaceDE w:val="0"/>
              <w:autoSpaceDN w:val="0"/>
              <w:adjustRightInd w:val="0"/>
              <w:spacing w:line="276" w:lineRule="auto"/>
              <w:jc w:val="both"/>
              <w:rPr>
                <w:rFonts w:ascii="Times New Roman" w:hAnsi="Times New Roman" w:cs="Times New Roman"/>
                <w:sz w:val="24"/>
                <w:szCs w:val="24"/>
                <w:lang w:val="en-US"/>
              </w:rPr>
            </w:pPr>
            <w:r w:rsidRPr="00170671">
              <w:rPr>
                <w:rFonts w:ascii="Times New Roman" w:hAnsi="Times New Roman" w:cs="Times New Roman"/>
                <w:sz w:val="24"/>
                <w:szCs w:val="24"/>
                <w:lang w:val="fr-BE"/>
              </w:rPr>
              <w:t>Desouza  et al.</w:t>
            </w:r>
            <w:r>
              <w:rPr>
                <w:rFonts w:ascii="Times New Roman" w:hAnsi="Times New Roman" w:cs="Times New Roman"/>
                <w:sz w:val="24"/>
                <w:szCs w:val="24"/>
                <w:lang w:val="fr-BE"/>
              </w:rPr>
              <w:fldChar w:fldCharType="begin" w:fldLock="1"/>
            </w:r>
            <w:r>
              <w:rPr>
                <w:rFonts w:ascii="Times New Roman" w:hAnsi="Times New Roman" w:cs="Times New Roman"/>
                <w:sz w:val="24"/>
                <w:szCs w:val="24"/>
                <w:lang w:val="fr-BE"/>
              </w:rPr>
              <w:instrText>ADDIN CSL_CITATION {"citationItems":[{"id":"ITEM-1","itemData":{"DOI":"10.2337/diacare.26.5.1485","ISSN":"01495992","PMID":"12716809","abstract":"OBJECTIVE - In some studies intensive diabetes treatment in patients with type 2 diabetes may be associated with increased cardiovascular events. It is not clear whether these events are related to hypoglycemic episodes, To determine whether episodes of hypoglycemia were more likely to be associated with cardiac ischemia than nor-moglycemia or hyperglycemia, we carried out a study in 21 patients with coronary artery disease (CAD) and type 2 diabetes treated with insulin who had good glycemic control. RESEARCH DESIGN AND METHODS - We carried out 72-h continuous glucose monitoring along with simultaneous cardiac Holter monitoring for ischemia. Patients also recorded symptoms of cardiac ischemia (chest pain) and symptoms of hypoglycemia. RESULTS - Satisfactory continuous glucose monitoring system recordings were obtained in 19 patients. We recorded 54 episodes of hypoglycemia (blood glucose &lt;70 mg/dl; 26 of these were symptomatic) and 59 episodes of hyperglycemia (blood glucose &gt;200 mg/dl; none symptomatic). Of the 54 episodes of hypoglycemia, 10 were associated with symptoms of chest pain, during 4 of which electrocardiographic abnormalities were documented. In contrast, only 1 episode of chest pain occurred during 59 episodes of hyperglycemia. No chest pain or electrocardiographic abnormalities occurred when the blood glucose was within the normal range. The difference between the frequency of ischemia during hypoglycemia and the frequency during both hyperglycemia and normoglycemia was statistically significant (P &lt; 0.01). There were 50 episodes during which the blood glucose changed by &gt;100 mg over a 60-min period, and ischemic symptoms occurred during 9 of these episodes (P &lt; 0.01 compared with stable normoglycemia or hyperglycemia). CONCLUSIONS - Hypoglycemia is more likely to be associated with cardiac ischemia and symptoms than normoglycemia and hyperglycemia, and it is particularly common in patients who experience considerable swings in blood glucose. These data may be important in the institution of insulin treatment and attempting near-normal glycemia in patients with known CAD. Further research is needed to determine strategies to prevent ischemia associated with hypoglycemia.","author":[{"dropping-particle":"","family":"Desouza","given":"Cyrus","non-dropping-particle":"","parse-names":false,"suffix":""},{"dropping-particle":"","family":"Salazar","given":"Holger","non-dropping-particle":"","parse-names":false,"suffix":""},{"dropping-particle":"","family":"Cheong","given":"Benjamin","non-dropping-particle":"","parse-names":false,"suffix":""},{"dropping-particle":"","family":"Murgo","given":"Joseph","non-dropping-particle":"","parse-names":false,"suffix":""},{"dropping-particle":"","family":"Fonseca","given":"Vivian","non-dropping-particle":"","parse-names":false,"suffix":""}],"container-title":"Diabetes Care","id":"ITEM-1","issue":"5","issued":{"date-parts":[["2003","5","1"]]},"page":"1485-1489","title":"Association of hypoglycemia and cardiac ischemia: A study based on continuous monitoring","type":"article-journal","volume":"26"},"uris":["http://www.mendeley.com/documents/?uuid=45a0a329-c9bd-3b04-8664-83e8259b794d"]}],"mendeley":{"formattedCitation":"&lt;sup&gt;21&lt;/sup&gt;","plainTextFormattedCitation":"21","previouslyFormattedCitation":"&lt;sup&gt;22&lt;/sup&gt;"},"properties":{"noteIndex":0},"schema":"https://github.com/citation-style-language/schema/raw/master/csl-citation.json"}</w:instrText>
            </w:r>
            <w:r>
              <w:rPr>
                <w:rFonts w:ascii="Times New Roman" w:hAnsi="Times New Roman" w:cs="Times New Roman"/>
                <w:sz w:val="24"/>
                <w:szCs w:val="24"/>
                <w:lang w:val="fr-BE"/>
              </w:rPr>
              <w:fldChar w:fldCharType="separate"/>
            </w:r>
            <w:r w:rsidRPr="00170671">
              <w:rPr>
                <w:rFonts w:ascii="Times New Roman" w:hAnsi="Times New Roman" w:cs="Times New Roman"/>
                <w:noProof/>
                <w:sz w:val="24"/>
                <w:szCs w:val="24"/>
                <w:vertAlign w:val="superscript"/>
                <w:lang w:val="fr-BE"/>
              </w:rPr>
              <w:t>21</w:t>
            </w:r>
            <w:r>
              <w:rPr>
                <w:rFonts w:ascii="Times New Roman" w:hAnsi="Times New Roman" w:cs="Times New Roman"/>
                <w:sz w:val="24"/>
                <w:szCs w:val="24"/>
                <w:lang w:val="fr-BE"/>
              </w:rPr>
              <w:fldChar w:fldCharType="end"/>
            </w:r>
          </w:p>
        </w:tc>
        <w:tc>
          <w:tcPr>
            <w:tcW w:w="0" w:type="auto"/>
          </w:tcPr>
          <w:p w14:paraId="255C5351"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The difference between the frequency of ischaemia during hypoglycaemia and the frequency during both hyperglycaemia </w:t>
            </w:r>
            <w:r>
              <w:rPr>
                <w:rFonts w:ascii="Times New Roman" w:hAnsi="Times New Roman" w:cs="Times New Roman"/>
                <w:sz w:val="24"/>
                <w:szCs w:val="24"/>
              </w:rPr>
              <w:t>and normoglyc</w:t>
            </w:r>
            <w:r w:rsidRPr="005F6FF4">
              <w:rPr>
                <w:rFonts w:ascii="Times New Roman" w:hAnsi="Times New Roman" w:cs="Times New Roman"/>
                <w:sz w:val="24"/>
                <w:szCs w:val="24"/>
              </w:rPr>
              <w:t>emia was statistically significant (p</w:t>
            </w:r>
            <w:r w:rsidRPr="005F6FF4">
              <w:rPr>
                <w:rFonts w:ascii="Times New Roman" w:hAnsi="Times New Roman" w:cs="Times New Roman"/>
                <w:i/>
                <w:iCs/>
                <w:sz w:val="24"/>
                <w:szCs w:val="24"/>
              </w:rPr>
              <w:t xml:space="preserve"> &lt; </w:t>
            </w:r>
            <w:r w:rsidRPr="005F6FF4">
              <w:rPr>
                <w:rFonts w:ascii="Times New Roman" w:hAnsi="Times New Roman" w:cs="Times New Roman"/>
                <w:sz w:val="24"/>
                <w:szCs w:val="24"/>
              </w:rPr>
              <w:t>0.01).</w:t>
            </w:r>
          </w:p>
        </w:tc>
        <w:tc>
          <w:tcPr>
            <w:tcW w:w="0" w:type="auto"/>
          </w:tcPr>
          <w:p w14:paraId="61F508FD"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Ignored data dependency and aggregated</w:t>
            </w:r>
          </w:p>
        </w:tc>
      </w:tr>
      <w:tr w:rsidR="00501CC7" w:rsidRPr="005F6FF4" w14:paraId="0CC15604" w14:textId="77777777" w:rsidTr="0070337A">
        <w:tc>
          <w:tcPr>
            <w:tcW w:w="0" w:type="auto"/>
          </w:tcPr>
          <w:p w14:paraId="51B1AA10" w14:textId="77777777" w:rsidR="00501CC7" w:rsidRPr="005F6FF4" w:rsidRDefault="00501CC7" w:rsidP="0070337A">
            <w:pPr>
              <w:autoSpaceDE w:val="0"/>
              <w:autoSpaceDN w:val="0"/>
              <w:adjustRightInd w:val="0"/>
              <w:spacing w:line="276" w:lineRule="auto"/>
              <w:jc w:val="both"/>
              <w:rPr>
                <w:rFonts w:ascii="Times New Roman" w:hAnsi="Times New Roman" w:cs="Times New Roman"/>
                <w:b/>
                <w:bCs/>
                <w:sz w:val="24"/>
                <w:szCs w:val="24"/>
              </w:rPr>
            </w:pPr>
            <w:r w:rsidRPr="005F6FF4">
              <w:rPr>
                <w:rFonts w:ascii="Times New Roman" w:hAnsi="Times New Roman" w:cs="Times New Roman"/>
                <w:sz w:val="24"/>
                <w:szCs w:val="24"/>
              </w:rPr>
              <w:t xml:space="preserve">Kubiak  et al. </w:t>
            </w:r>
            <w:r w:rsidRPr="005F6FF4">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ADDIN CSL_CITATION {"citationItems":[{"id":"ITEM-1","itemData":{"DOI":"10.1089/dia.2009.0153","ISSN":"15209156","abstract":"Background: QTc interval lengthening during hypoglycemia is discussed as a mechanism linked to sudden death in diabetes patients and the so-called \"dead in bed syndrome.\" Previous research reported a high interindividual variability in the glucose-QTc association. The present study aimed at deriving parameters for direction and strength of the glucose-QTc association on the patient level using combined Holter electrocardiogram (ECG) and continuous glucose monitoring. Methods: Twenty type 1 diabetes patients were studied: mean (SD, range) age, 43.6 (10.8, 22-65) years; gender male (n [%]), 10 (50.0%); mean (SD) hemoglobin A1C, 8.5% (1.0%); and impaired hypoglycemia awareness (n [%]), six (30.0%). Continuous interstitial glucose monitoring and Holter ECG monitoring were performed for 48h. Hierarchical (mixed) regression modeling was used to account for the structure of the data. Results: Glucose levels during nighttime were negatively associated with QTc interval length if the data structure was accounted for (b [SE]=-0.76 [0.17], P=0.000). Exploratory regression analysis revealed hypoglycemia awareness as the only predictor of the individual strength of the glucose-QTc association, with the impaired awareness group showing less evidence for an association of low glucose with QTc lengthening. Conclusions: Mixed regression allows for deriving parameters for the glucose-QTc association on the patient level. Consistent with previous studies, we found a large interindividual variability in the glucose-QTc association. The finding on impaired hypoglycemia awareness patients has to be interpreted with caution but provides some support for the role of sympathetic activation for the QTc-glucose link. © Mary Ann Liebert, Inc.","author":[{"dropping-particle":"","family":"Kubiak","given":"T.","non-dropping-particle":"","parse-names":false,"suffix":""},{"dropping-particle":"","family":"Wittig","given":"A.","non-dropping-particle":"","parse-names":false,"suffix":""},{"dropping-particle":"","family":"Koll","given":"C.","non-dropping-particle":"","parse-names":false,"suffix":""},{"dropping-particle":"","family":"Mraz","given":"B.","non-dropping-particle":"","parse-names":false,"suffix":""},{"dropping-particle":"","family":"Gustav","given":"J.","non-dropping-particle":"","parse-names":false,"suffix":""},{"dropping-particle":"","family":"Herrmann","given":"U.","non-dropping-particle":"","parse-names":false,"suffix":""},{"dropping-particle":"","family":"Weber","given":"H.","non-dropping-particle":"","parse-names":false,"suffix":""},{"dropping-particle":"","family":"Kerner","given":"W.","non-dropping-particle":"","parse-names":false,"suffix":""}],"container-title":"Diabetes Technology and Therapeutics","id":"ITEM-1","issue":"4","issued":{"date-parts":[["2010","4","1"]]},"page":"283-286","title":"Continuous glucose monitoring reveals associations of glucose levels with QT interval length","type":"article-journal","volume":"12"},"uris":["http://www.mendeley.com/documents/?uuid=4d688879-703c-3f54-b95c-d1a6dac97a6a"]}],"mendeley":{"formattedCitation":"&lt;sup&gt;17&lt;/sup&gt;","plainTextFormattedCitation":"17","previouslyFormattedCitation":"&lt;sup&gt;17&lt;/sup&gt;"},"properties":{"noteIndex":0},"schema":"https://github.com/citation-style-language/schema/raw/master/csl-citation.json"}</w:instrText>
            </w:r>
            <w:r w:rsidRPr="005F6FF4">
              <w:rPr>
                <w:rFonts w:ascii="Times New Roman" w:hAnsi="Times New Roman" w:cs="Times New Roman"/>
                <w:b/>
                <w:bCs/>
                <w:sz w:val="24"/>
                <w:szCs w:val="24"/>
              </w:rPr>
              <w:fldChar w:fldCharType="separate"/>
            </w:r>
            <w:r w:rsidRPr="00F862BB">
              <w:rPr>
                <w:rFonts w:ascii="Times New Roman" w:hAnsi="Times New Roman" w:cs="Times New Roman"/>
                <w:bCs/>
                <w:noProof/>
                <w:sz w:val="24"/>
                <w:szCs w:val="24"/>
                <w:vertAlign w:val="superscript"/>
              </w:rPr>
              <w:t>17</w:t>
            </w:r>
            <w:r w:rsidRPr="005F6FF4">
              <w:rPr>
                <w:rFonts w:ascii="Times New Roman" w:hAnsi="Times New Roman" w:cs="Times New Roman"/>
                <w:b/>
                <w:bCs/>
                <w:sz w:val="24"/>
                <w:szCs w:val="24"/>
              </w:rPr>
              <w:fldChar w:fldCharType="end"/>
            </w:r>
          </w:p>
        </w:tc>
        <w:tc>
          <w:tcPr>
            <w:tcW w:w="0" w:type="auto"/>
          </w:tcPr>
          <w:p w14:paraId="27D60720"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Glucose levels during night-time were negatively associated with QTc interval length if the data structure was accounted for (b [SE]= - 0.76 [0.17], (p</w:t>
            </w:r>
            <w:r w:rsidRPr="005F6FF4">
              <w:rPr>
                <w:rFonts w:ascii="Times New Roman" w:hAnsi="Times New Roman" w:cs="Times New Roman"/>
                <w:i/>
                <w:iCs/>
                <w:sz w:val="24"/>
                <w:szCs w:val="24"/>
              </w:rPr>
              <w:t xml:space="preserve"> &lt; </w:t>
            </w:r>
            <w:r w:rsidRPr="005F6FF4">
              <w:rPr>
                <w:rFonts w:ascii="Times New Roman" w:hAnsi="Times New Roman" w:cs="Times New Roman"/>
                <w:sz w:val="24"/>
                <w:szCs w:val="24"/>
              </w:rPr>
              <w:t>0.01)</w:t>
            </w:r>
            <w:r>
              <w:rPr>
                <w:rFonts w:ascii="Times New Roman" w:hAnsi="Times New Roman" w:cs="Times New Roman"/>
                <w:sz w:val="24"/>
                <w:szCs w:val="24"/>
              </w:rPr>
              <w:t>, t</w:t>
            </w:r>
            <w:r w:rsidRPr="00C22AEB">
              <w:rPr>
                <w:rFonts w:ascii="Times New Roman" w:hAnsi="Times New Roman" w:cs="Times New Roman"/>
                <w:sz w:val="24"/>
                <w:szCs w:val="24"/>
              </w:rPr>
              <w:t xml:space="preserve">hat </w:t>
            </w:r>
            <w:r w:rsidRPr="00DF1F71">
              <w:rPr>
                <w:rFonts w:ascii="Times New Roman" w:hAnsi="Times New Roman" w:cs="Times New Roman"/>
                <w:sz w:val="24"/>
                <w:szCs w:val="24"/>
              </w:rPr>
              <w:t>is 0.76ms</w:t>
            </w:r>
            <w:r w:rsidRPr="00C22AEB">
              <w:rPr>
                <w:rFonts w:ascii="Times New Roman" w:hAnsi="Times New Roman" w:cs="Times New Roman"/>
                <w:sz w:val="24"/>
                <w:szCs w:val="24"/>
              </w:rPr>
              <w:t xml:space="preserve"> decrease in mean QTc per 1 mmol/l increase in glucose.</w:t>
            </w:r>
          </w:p>
        </w:tc>
        <w:tc>
          <w:tcPr>
            <w:tcW w:w="0" w:type="auto"/>
          </w:tcPr>
          <w:p w14:paraId="58DC0BE6"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Correct analysis</w:t>
            </w:r>
          </w:p>
        </w:tc>
      </w:tr>
      <w:tr w:rsidR="00501CC7" w:rsidRPr="005F6FF4" w14:paraId="79BEACD4" w14:textId="77777777" w:rsidTr="0070337A">
        <w:tc>
          <w:tcPr>
            <w:tcW w:w="0" w:type="auto"/>
          </w:tcPr>
          <w:p w14:paraId="700D9AA9"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Cypryk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89/dia.2014.0255","ISSN":"15578593","abstract":"Background: Much evidence has shown that pregnancies in women with preexisting diabetes are affected by an increased risk of maternal and fetal adverse outcomes, probably linked to poor glycemic control. Despite great progress in medical care, the rate of stillbirths remains much higher in diabetes patients than in the general population. Recent technological advances in the field of glucose monitoring and noninvasive fetal heart rate monitoring made it possible to observe the fetal-maternal dependencies in a continuous manner. Subjects and Methods: Fourteen type 1 diabetes patients were involved into the study and fitted with a blinded continuous glucose monitoring (CGM) recorder. Fetal electrocardiogram data were recorded using the Monica AN24™ device (Monica Healthcare Ltd., Nottingham, United Kingdom), the recordings of which were matched with CGM data. Statistical analysis was performed using a generalized mixed-effect logistic regression to account for individual factors. Results: The mean number of paired data points per patient was 254±106, representing an observation period of 21.2±8.8 h. Mean glycemia equaled 5.64±0.68 mmol/L, and mean fetal heart rate was 135±6 beats/min. Higher glycemia correlated with fetal heart rate (R=0.32; P&lt;0.0001) and was associated with higher odds of the fetus developing small accelerations (odds ratio=1.05; 95% confidence interval, 1.00-1.10; P=0.04). Conclusions: Elevated maternal glycemia of mothers with diabetes is associated with accelerations of fetal heart rate.","author":[{"dropping-particle":"","family":"Cypryk","given":"Katarzyna","non-dropping-particle":"","parse-names":false,"suffix":""},{"dropping-particle":"","family":"Bartyzel","given":"Lukasz","non-dropping-particle":"","parse-names":false,"suffix":""},{"dropping-particle":"","family":"Zurawska-Klis","given":"Monika","non-dropping-particle":"","parse-names":false,"suffix":""},{"dropping-particle":"","family":"Mlynarski","given":"Wojciech","non-dropping-particle":"","parse-names":false,"suffix":""},{"dropping-particle":"","family":"Szadkowska","given":"Agnieszka","non-dropping-particle":"","parse-names":false,"suffix":""},{"dropping-particle":"","family":"Wilczynski","given":"Jan","non-dropping-particle":"","parse-names":false,"suffix":""},{"dropping-particle":"","family":"Nowakowska","given":"Dorota","non-dropping-particle":"","parse-names":false,"suffix":""},{"dropping-particle":"","family":"Wozniak","given":"Lucyna A.","non-dropping-particle":"","parse-names":false,"suffix":""},{"dropping-particle":"","family":"Fendler","given":"Wojciech","non-dropping-particle":"","parse-names":false,"suffix":""}],"container-title":"Diabetes Technology and Therapeutics","id":"ITEM-1","issue":"9","issued":{"date-parts":[["2015","9","1"]]},"page":"619-624","publisher":"Mary Ann Liebert Inc.","title":"Continuous Glucose Monitoring in Type 1 Diabetes Pregnancy Shows that Fetal Heart Rate Correlates with Maternal Glycemia","type":"article-journal","volume":"17"},"uris":["http://www.mendeley.com/documents/?uuid=6b401299-554b-3df9-8854-2f46dc3ef7a5"]}],"mendeley":{"formattedCitation":"&lt;sup&gt;22&lt;/sup&gt;","plainTextFormattedCitation":"22","previouslyFormattedCitation":"&lt;sup&gt;23&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22</w:t>
            </w:r>
            <w:r w:rsidRPr="005F6FF4">
              <w:rPr>
                <w:rFonts w:ascii="Times New Roman" w:hAnsi="Times New Roman" w:cs="Times New Roman"/>
                <w:sz w:val="24"/>
                <w:szCs w:val="24"/>
              </w:rPr>
              <w:fldChar w:fldCharType="end"/>
            </w:r>
          </w:p>
        </w:tc>
        <w:tc>
          <w:tcPr>
            <w:tcW w:w="0" w:type="auto"/>
          </w:tcPr>
          <w:p w14:paraId="54F342F9"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Higher glycaemia correlated with foetal heart rate (r = 0.32; p &lt; 0.0001) and was associated with higher odds of the foetus developing small accelerations (odds ratio = 1.05; 95% confidence interval, 1.00–1.10; p = 0.04).</w:t>
            </w:r>
          </w:p>
        </w:tc>
        <w:tc>
          <w:tcPr>
            <w:tcW w:w="0" w:type="auto"/>
          </w:tcPr>
          <w:p w14:paraId="135D34C9"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Ignored data dependency and correct  analysis</w:t>
            </w:r>
          </w:p>
        </w:tc>
      </w:tr>
      <w:tr w:rsidR="00501CC7" w:rsidRPr="005F6FF4" w14:paraId="4F0E48AC" w14:textId="77777777" w:rsidTr="0070337A">
        <w:tc>
          <w:tcPr>
            <w:tcW w:w="0" w:type="auto"/>
          </w:tcPr>
          <w:p w14:paraId="22F9287E"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Gill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7/s00125-008-1177-7","ISSN":"0012186X","abstract":"Aims/hypothesis Sudden nocturnal death in type 1 diabetes ('dead in bed' syndrome) is thought to be due to ECG QT prolongation with subsequent ventricular tachyarrhythmia in response to nocturnal hypoglycaemia. We investigated this theoretical mechanism using continuous ECG and continuous glucose monitoring in a group of patients with type 1 diabetes. Methods Twenty-five patients with type 1 diabetes (age 20-50 years) underwent two separate 24 h ECG and continuous glucose monitoring periods. Patients were fully ambulant and carried out normal daily activities. There were 13 episodes (26% of recordings) of nocturnal hypoglycaemia, eight of &lt;2.2 mmol/l and five of 2.2-3.4 mmol/l. Corrected QT interval (QTc) was longer during nocturnal hypoglycaemia compared with normoglycaemic control periods (445</w:instrText>
            </w:r>
            <w:r>
              <w:rPr>
                <w:rFonts w:ascii="Cambria Math" w:hAnsi="Cambria Math" w:cs="Cambria Math"/>
                <w:sz w:val="24"/>
                <w:szCs w:val="24"/>
              </w:rPr>
              <w:instrText>∈</w:instrText>
            </w:r>
            <w:r>
              <w:rPr>
                <w:rFonts w:ascii="Times New Roman" w:hAnsi="Times New Roman" w:cs="Times New Roman"/>
                <w:sz w:val="24"/>
                <w:szCs w:val="24"/>
              </w:rPr>
              <w:instrText xml:space="preserve">± </w:instrText>
            </w:r>
            <w:r>
              <w:rPr>
                <w:rFonts w:ascii="Cambria Math" w:hAnsi="Cambria Math" w:cs="Cambria Math"/>
                <w:sz w:val="24"/>
                <w:szCs w:val="24"/>
              </w:rPr>
              <w:instrText>∈</w:instrText>
            </w:r>
            <w:r>
              <w:rPr>
                <w:rFonts w:ascii="Times New Roman" w:hAnsi="Times New Roman" w:cs="Times New Roman"/>
                <w:sz w:val="24"/>
                <w:szCs w:val="24"/>
              </w:rPr>
              <w:instrText>40 vs 415</w:instrText>
            </w:r>
            <w:r>
              <w:rPr>
                <w:rFonts w:ascii="Cambria Math" w:hAnsi="Cambria Math" w:cs="Cambria Math"/>
                <w:sz w:val="24"/>
                <w:szCs w:val="24"/>
              </w:rPr>
              <w:instrText>∈</w:instrText>
            </w:r>
            <w:r>
              <w:rPr>
                <w:rFonts w:ascii="Times New Roman" w:hAnsi="Times New Roman" w:cs="Times New Roman"/>
                <w:sz w:val="24"/>
                <w:szCs w:val="24"/>
              </w:rPr>
              <w:instrText>±</w:instrText>
            </w:r>
            <w:r>
              <w:rPr>
                <w:rFonts w:ascii="Cambria Math" w:hAnsi="Cambria Math" w:cs="Cambria Math"/>
                <w:sz w:val="24"/>
                <w:szCs w:val="24"/>
              </w:rPr>
              <w:instrText>∈</w:instrText>
            </w:r>
            <w:r>
              <w:rPr>
                <w:rFonts w:ascii="Times New Roman" w:hAnsi="Times New Roman" w:cs="Times New Roman"/>
                <w:sz w:val="24"/>
                <w:szCs w:val="24"/>
              </w:rPr>
              <w:instrText>23 ms; p</w:instrText>
            </w:r>
            <w:r>
              <w:rPr>
                <w:rFonts w:ascii="Cambria Math" w:hAnsi="Cambria Math" w:cs="Cambria Math"/>
                <w:sz w:val="24"/>
                <w:szCs w:val="24"/>
              </w:rPr>
              <w:instrText>∈</w:instrText>
            </w:r>
            <w:r>
              <w:rPr>
                <w:rFonts w:ascii="Times New Roman" w:hAnsi="Times New Roman" w:cs="Times New Roman"/>
                <w:sz w:val="24"/>
                <w:szCs w:val="24"/>
              </w:rPr>
              <w:instrText>=</w:instrText>
            </w:r>
            <w:r>
              <w:rPr>
                <w:rFonts w:ascii="Cambria Math" w:hAnsi="Cambria Math" w:cs="Cambria Math"/>
                <w:sz w:val="24"/>
                <w:szCs w:val="24"/>
              </w:rPr>
              <w:instrText>∈</w:instrText>
            </w:r>
            <w:r>
              <w:rPr>
                <w:rFonts w:ascii="Times New Roman" w:hAnsi="Times New Roman" w:cs="Times New Roman"/>
                <w:sz w:val="24"/>
                <w:szCs w:val="24"/>
              </w:rPr>
              <w:instrText>0.037). Cardiac rate and rhythm disturbances (excluding sinus tachycardia) were seen in eight of the 13 nocturnal hypoglycaemia episodes (62%). These were sinus bradycardia (&lt;40 beats/min; three episodes), ventricular ectopics (three episodes), atrial ectopics (one) and P wave abnormalities (one). Conclusions/interpretation This study demonstrates QTc prolongation and cardiac rate/rhythm disturbances in response to episodes of nocturnal hypoglycaemia in ambulant patients with type 1 diabetes. This may support an arrhythmic basis for the 'dead in bed' syndrome. © 2008 Springer-Verlag.","author":[{"dropping-particle":"V.","family":"Gill","given":"G.","non-dropping-particle":"","parse-names":false,"suffix":""},{"dropping-particle":"","family":"Woodward","given":"A.","non-dropping-particle":"","parse-names":false,"suffix":""},{"dropping-particle":"","family":"Casson","given":"I. F.","non-dropping-particle":"","parse-names":false,"suffix":""},{"dropping-particle":"","family":"Weston","given":"P. J.","non-dropping-particle":"","parse-names":false,"suffix":""}],"container-title":"Diabetologia","id":"ITEM-1","issue":"1","issued":{"date-parts":[["2009","1"]]},"page":"42-45","title":"Cardiac arrhythmia and nocturnal hypoglycaemia in type 1 diabetes-the 'dead in bed' syndrome revisited","type":"article-journal","volume":"52"},"uris":["http://www.mendeley.com/documents/?uuid=a91cd1e5-53b3-3a84-8ffe-f41d7e72e8db"]}],"mendeley":{"formattedCitation":"&lt;sup&gt;23&lt;/sup&gt;","plainTextFormattedCitation":"23","previouslyFormattedCitation":"&lt;sup&gt;24&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23</w:t>
            </w:r>
            <w:r w:rsidRPr="005F6FF4">
              <w:rPr>
                <w:rFonts w:ascii="Times New Roman" w:hAnsi="Times New Roman" w:cs="Times New Roman"/>
                <w:sz w:val="24"/>
                <w:szCs w:val="24"/>
              </w:rPr>
              <w:fldChar w:fldCharType="end"/>
            </w:r>
          </w:p>
        </w:tc>
        <w:tc>
          <w:tcPr>
            <w:tcW w:w="0" w:type="auto"/>
          </w:tcPr>
          <w:p w14:paraId="4B933DC5"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Corrected QT interval (QTc) was longer during nocturnal hypogl</w:t>
            </w:r>
            <w:r>
              <w:rPr>
                <w:rFonts w:ascii="Times New Roman" w:hAnsi="Times New Roman" w:cs="Times New Roman"/>
                <w:sz w:val="24"/>
                <w:szCs w:val="24"/>
              </w:rPr>
              <w:t>ycaemia compared with normoglyc</w:t>
            </w:r>
            <w:r w:rsidRPr="005F6FF4">
              <w:rPr>
                <w:rFonts w:ascii="Times New Roman" w:hAnsi="Times New Roman" w:cs="Times New Roman"/>
                <w:sz w:val="24"/>
                <w:szCs w:val="24"/>
              </w:rPr>
              <w:t>emic control periods (445±40 vs 415±23 ms; p = 0.037).</w:t>
            </w:r>
          </w:p>
        </w:tc>
        <w:tc>
          <w:tcPr>
            <w:tcW w:w="0" w:type="auto"/>
          </w:tcPr>
          <w:p w14:paraId="6AB579CB"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Ignored data dependency</w:t>
            </w:r>
          </w:p>
        </w:tc>
      </w:tr>
      <w:tr w:rsidR="00501CC7" w:rsidRPr="005F6FF4" w14:paraId="70658666" w14:textId="77777777" w:rsidTr="0070337A">
        <w:tc>
          <w:tcPr>
            <w:tcW w:w="0" w:type="auto"/>
          </w:tcPr>
          <w:p w14:paraId="7206C5D9"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Koivikko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7/s00592-016-0941-2","ISSN":"14325233","abstract":"Aims: Experimental studies have revealed that hypoglycaemia can result in morphological changes in electrocardiographic repolarisation in subjects with type 1 diabetes. However, the influence of spontaneous nocturnal hypoglycaemia on repolarisation morphology in a ‘real life’ situation is not clear. Methods: Adults with type 1 diabetes (n = 11) underwent continuous glucose monitoring with a subcutaneous sensor and digital 12-lead ECG recording for three nights. T-wave morphology was analysed with custom-made software during both hypoglycaemia (glucose &lt;3.5 mmol/l at least 20 min) from ten consecutive heart beats in the middle of the deepest hypoglycaemia and from a control nonhypoglycaemic period (glucose ≥5.0 mmol/l) from the same recording. Results: In the comparison of 10 hypoglycaemia-control pairs, heart rate (65 ± 12 beats/min during normoglycaemia versus 85 ± 19 beats/min during hypoglycaemia, p = 0.028) increased and the QTc interval (439 ± 5 vs. 373 ± 5 ms, respectively, p = 0.025) decreased significantly during hypoglycaemia. The spatial QRS-T angle (TCRT) was reduced, and the roughness of the T-wave loop (T-E) increased significantly (p = 0.037 for both) in the patients during hypoglycaemia. Conclusions: In adults with type 1 diabetes, spontaneous nocturnal hypoglycaemia results in morphological changes and increased heterogeneity of global cardiac repolarisation. These changes may contribute to the risk of ‘dead in bed’ syndrome encountered in young individuals with type 1 diabetes.","author":[{"dropping-particle":"","family":"Koivikko","given":"Minna L.","non-dropping-particle":"","parse-names":false,"suffix":""},{"dropping-particle":"","family":"Kenttä","given":"Tuomas","non-dropping-particle":"","parse-names":false,"suffix":""},{"dropping-particle":"","family":"Salmela","given":"Pasi I.","non-dropping-particle":"","parse-names":false,"suffix":""},{"dropping-particle":"V.","family":"Huikuri","given":"Heikki","non-dropping-particle":"","parse-names":false,"suffix":""},{"dropping-particle":"","family":"Perkiömäki","given":"Juha S.","non-dropping-particle":"","parse-names":false,"suffix":""}],"container-title":"Acta Diabetologica","id":"ITEM-1","issue":"3","issued":{"date-parts":[["2017","3","1"]]},"page":"251-256","publisher":"Springer-Verlag Italia s.r.l.","title":"Changes in cardiac repolarisation during spontaneous nocturnal hypoglycaemia in subjects with type 1 diabetes: a preliminary report","type":"article-journal","volume":"54"},"uris":["http://www.mendeley.com/documents/?uuid=5795dafb-38d0-3c94-934f-9895e74839c4"]}],"mendeley":{"formattedCitation":"&lt;sup&gt;24&lt;/sup&gt;","plainTextFormattedCitation":"24","previouslyFormattedCitation":"&lt;sup&gt;25&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24</w:t>
            </w:r>
            <w:r w:rsidRPr="005F6FF4">
              <w:rPr>
                <w:rFonts w:ascii="Times New Roman" w:hAnsi="Times New Roman" w:cs="Times New Roman"/>
                <w:sz w:val="24"/>
                <w:szCs w:val="24"/>
              </w:rPr>
              <w:fldChar w:fldCharType="end"/>
            </w:r>
          </w:p>
        </w:tc>
        <w:tc>
          <w:tcPr>
            <w:tcW w:w="0" w:type="auto"/>
          </w:tcPr>
          <w:p w14:paraId="08E10E18"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The QTc interval (439 ± 5 vs. 373 ± 5 ms, respectively, p = 0.025) decreased significantly during hypoglycaemia.</w:t>
            </w:r>
          </w:p>
        </w:tc>
        <w:tc>
          <w:tcPr>
            <w:tcW w:w="0" w:type="auto"/>
          </w:tcPr>
          <w:p w14:paraId="3CE676BA"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Ignored data dependency  and aggregated </w:t>
            </w:r>
          </w:p>
        </w:tc>
      </w:tr>
      <w:tr w:rsidR="00501CC7" w:rsidRPr="005F6FF4" w14:paraId="4A77B28D" w14:textId="77777777" w:rsidTr="0070337A">
        <w:tc>
          <w:tcPr>
            <w:tcW w:w="0" w:type="auto"/>
          </w:tcPr>
          <w:p w14:paraId="01E1E62D"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lastRenderedPageBreak/>
              <w:t xml:space="preserve">Pistrosch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7/s00592-015-0727-y","ISSN":"14325233","abstract":"Aims: Severe hypoglycemia is one of the strongest predictors of adverse clinical outcomes in patients with type 2 diabetes. Our study addressed the question whether there is a relationship between hypoglycemic events (HE) and severe cardiac arrhythmias in type 2 diabetic patients with established clinical risk factors under real-world conditions. Methods: We included 94 patients with type 2 diabetes and documented cardiovascular disease, in which interstitial glucose values and Holter ECG were recorded for 5 days in parallel. Patients received a stable treatment with insulin and/or sulfonylurea and were instructed to record symptoms of hypoglycemia or arrhythmias. Results: Continuous glucose monitoring revealed 54 HE (interstitial glucose &lt;3.1 mmol/l) in a total of 26 patients. Patients perceived only 39 % of HE during the day and 11 % of HE during the night. Patients with HE had a significantly higher number of severe ventricular arrhythmias [ventricular tachycardia (VT) 32.8 ± 60 vs. 0.9 ± 4.2, p = 0.019], and multivariate regression analysis revealed the duration of severe HE and TSH level as independent predictors of the occurrence of a VT. Conclusions: In conclusion, our study suggests that hypoglycemia might be able to trigger at least under certain circumstances, such as low TSH, ventricular arrhythmias under real-world conditions. The large number of unrecognized HE and VT in vulnerable patients treated with insulin or sulfonylurea should encourage the practitioner to focus on stable glucose control and to search for silent HE.","author":[{"dropping-particle":"","family":"Pistrosch","given":"Frank","non-dropping-particle":"","parse-names":false,"suffix":""},{"dropping-particle":"","family":"Ganz","given":"Xenia","non-dropping-particle":"","parse-names":false,"suffix":""},{"dropping-particle":"","family":"Bornstein","given":"Stefan R.","non-dropping-particle":"","parse-names":false,"suffix":""},{"dropping-particle":"","family":"Birkenfeld","given":"Andreas L.","non-dropping-particle":"","parse-names":false,"suffix":""},{"dropping-particle":"","family":"Henkel","given":"Elena","non-dropping-particle":"","parse-names":false,"suffix":""},{"dropping-particle":"","family":"Hanefeld","given":"Markolf","non-dropping-particle":"","parse-names":false,"suffix":""}],"container-title":"Acta Diabetologica","id":"ITEM-1","issue":"5","issued":{"date-parts":[["2015","10","22"]]},"page":"889-895","publisher":"Springer-Verlag Italia s.r.l.","title":"Risk of and risk factors for hypoglycemia and associated arrhythmias in patients with type 2 diabetes and cardiovascular disease: a cohort study under real-world conditions","type":"article-journal","volume":"52"},"uris":["http://www.mendeley.com/documents/?uuid=01e8498b-2537-33a7-a224-1109060a1baf"]}],"mendeley":{"formattedCitation":"&lt;sup&gt;25&lt;/sup&gt;","plainTextFormattedCitation":"25","previouslyFormattedCitation":"&lt;sup&gt;26&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25</w:t>
            </w:r>
            <w:r w:rsidRPr="005F6FF4">
              <w:rPr>
                <w:rFonts w:ascii="Times New Roman" w:hAnsi="Times New Roman" w:cs="Times New Roman"/>
                <w:sz w:val="24"/>
                <w:szCs w:val="24"/>
              </w:rPr>
              <w:fldChar w:fldCharType="end"/>
            </w:r>
          </w:p>
        </w:tc>
        <w:tc>
          <w:tcPr>
            <w:tcW w:w="0" w:type="auto"/>
          </w:tcPr>
          <w:p w14:paraId="52480E35"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Participants with hypoglycaemic episodes had a significantly higher number of severe ventricular arrhythmias [ventricular tachycardia (VT) 32.8 ± 60 vs. 0.9 ± 4.2, p = 0.019].</w:t>
            </w:r>
          </w:p>
        </w:tc>
        <w:tc>
          <w:tcPr>
            <w:tcW w:w="0" w:type="auto"/>
          </w:tcPr>
          <w:p w14:paraId="3155FA7F"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Aggregated</w:t>
            </w:r>
          </w:p>
        </w:tc>
      </w:tr>
      <w:tr w:rsidR="00501CC7" w:rsidRPr="005F6FF4" w14:paraId="03CD9789" w14:textId="77777777" w:rsidTr="0070337A">
        <w:tc>
          <w:tcPr>
            <w:tcW w:w="0" w:type="auto"/>
          </w:tcPr>
          <w:p w14:paraId="6D09B1F2"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Koivikko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2337/dc11-2120","ISSN":"01495992","abstract":"OBJECTIVE - Experimental clamp studies have suggested that hypoglycemia evokes a reduction of cardiac vagal control in patients with type 1 diabetes. However, there are limited data on the influence of spontaneous nocturnal hypoglycemia on cardiac autonomic regulation. RESEARCH DESIGN AND METHODS - Adults with type 1 diabetes (n = 37) underwent continuous glucose monitoring via a subcutaneous sensor as well as recording of R-R interval or electrocardiogram for 3 nights. Heart rate (HR) variability was analyzed during periods of hypoglycemia (glucose &lt;3.5 mmol/L) (minimum length of 20 min) and a control nonhypoglycemic period (glucose &gt;3.9 mmol/L) of equal duration and at the same time of night. RESULTS - The duration of hypoglycemic and control episodes (n = 18) ranged from 20 to 190 min (mean 71 min). HR (62 ± 7 vs. 63 ± 9 beats per min; P = 0.30) or the high-frequency component of HR power spectrum (2,002 ± 1,965 vs. 1,336 ± 1,506 ms 2; P = 0.26) did not change during hypoglycemia. Hypoglycemia resulted in a significant decrease in the low-frequency component of HR variability (2,134 6 1,635 vs. 1,169 6 1,029 ms 2, respectively; P = 0.006). The decline in the glucose concentration displayed a significant positive correlation with the decrease of the low-frequency component of HR variability (r = 0.48; P = 0.04). The latter was closely related to an increase in muscle sympathetic nerve activity recorded in 10 subjects during controlled sympathetic activation. CONCLUSIONS - Spontaneous nocturnal hypoglycemia in patients with type 1 diabetes results in a reduction of the low-frequency component of HR, which is best explained by excessive sympathetic activation without a concomitant withdrawal of vagal outflow. © 2012 by the American Diabetes Association.","author":[{"dropping-particle":"","family":"Koivikko","given":"Minna L.","non-dropping-particle":"","parse-names":false,"suffix":""},{"dropping-particle":"","family":"Tulppo","given":"Mikko P.","non-dropping-particle":"","parse-names":false,"suffix":""},{"dropping-particle":"","family":"Kiviniemi","given":"Antti M.","non-dropping-particle":"","parse-names":false,"suffix":""},{"dropping-particle":"","family":"Kallio","given":"Mika A.","non-dropping-particle":"","parse-names":false,"suffix":""},{"dropping-particle":"","family":"Perkiömäki","given":"Juha S.","non-dropping-particle":"","parse-names":false,"suffix":""},{"dropping-particle":"","family":"Salmela","given":"Pasi I.","non-dropping-particle":"","parse-names":false,"suffix":""},{"dropping-particle":"","family":"Airaksinen","given":"K. E.Juhani","non-dropping-particle":"","parse-names":false,"suffix":""},{"dropping-particle":"V.","family":"Huikuri","given":"Heikki","non-dropping-particle":"","parse-names":false,"suffix":""}],"container-title":"Diabetes Care","id":"ITEM-1","issue":"7","issued":{"date-parts":[["2012","7"]]},"page":"1585-1590","title":"Autonomic cardiac regulation during spontaneous nocturnal hypoglycemia in patients with type 1 diabetes","type":"article-journal","volume":"35"},"uris":["http://www.mendeley.com/documents/?uuid=f2e3a2ac-efc3-3d09-bd0c-a335e0def374"]}],"mendeley":{"formattedCitation":"&lt;sup&gt;26&lt;/sup&gt;","plainTextFormattedCitation":"26","previouslyFormattedCitation":"&lt;sup&gt;27&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26</w:t>
            </w:r>
            <w:r w:rsidRPr="005F6FF4">
              <w:rPr>
                <w:rFonts w:ascii="Times New Roman" w:hAnsi="Times New Roman" w:cs="Times New Roman"/>
                <w:sz w:val="24"/>
                <w:szCs w:val="24"/>
              </w:rPr>
              <w:fldChar w:fldCharType="end"/>
            </w:r>
          </w:p>
        </w:tc>
        <w:tc>
          <w:tcPr>
            <w:tcW w:w="0" w:type="auto"/>
          </w:tcPr>
          <w:p w14:paraId="27FC923E"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Hypoglycaemia resulted in significant decrease in the low frequency component of HR variability (2.134±1.965 vs 1.169 ± 1.029ms</w:t>
            </w:r>
            <w:r w:rsidRPr="005F6FF4">
              <w:rPr>
                <w:rFonts w:ascii="Times New Roman" w:hAnsi="Times New Roman" w:cs="Times New Roman"/>
                <w:sz w:val="24"/>
                <w:szCs w:val="24"/>
                <w:vertAlign w:val="superscript"/>
              </w:rPr>
              <w:t>2</w:t>
            </w:r>
            <w:r>
              <w:rPr>
                <w:rFonts w:ascii="Times New Roman" w:hAnsi="Times New Roman" w:cs="Times New Roman"/>
                <w:sz w:val="24"/>
                <w:szCs w:val="24"/>
              </w:rPr>
              <w:t xml:space="preserve"> respectively</w:t>
            </w:r>
            <w:r w:rsidRPr="005F6FF4">
              <w:rPr>
                <w:rFonts w:ascii="Times New Roman" w:hAnsi="Times New Roman" w:cs="Times New Roman"/>
                <w:sz w:val="24"/>
                <w:szCs w:val="24"/>
              </w:rPr>
              <w:t>, p = 0.006).</w:t>
            </w:r>
          </w:p>
        </w:tc>
        <w:tc>
          <w:tcPr>
            <w:tcW w:w="0" w:type="auto"/>
          </w:tcPr>
          <w:p w14:paraId="1F831BC8"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Aggregated</w:t>
            </w:r>
          </w:p>
        </w:tc>
      </w:tr>
      <w:tr w:rsidR="00501CC7" w:rsidRPr="005F6FF4" w14:paraId="4D3CC53C" w14:textId="77777777" w:rsidTr="0070337A">
        <w:tc>
          <w:tcPr>
            <w:tcW w:w="0" w:type="auto"/>
          </w:tcPr>
          <w:p w14:paraId="013B0803"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AdvTTc9582ec4" w:hAnsi="AdvTTc9582ec4" w:cs="AdvTTc9582ec4"/>
                <w:sz w:val="24"/>
                <w:szCs w:val="24"/>
              </w:rPr>
              <w:t>Borgognoni</w:t>
            </w:r>
            <w:r w:rsidRPr="005F6FF4">
              <w:rPr>
                <w:rFonts w:ascii="Times New Roman" w:hAnsi="Times New Roman" w:cs="Times New Roman"/>
                <w:sz w:val="24"/>
                <w:szCs w:val="24"/>
              </w:rPr>
              <w:t xml:space="preserve">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diabres.2013.01.005","ISSN":"01688227","PMID":"23497980","abstract":"We observe, in patients with type 2 diabetes of recent onset, the activity of the autonomic nervous system and glucose metabolic impairment. The data indicate the hyperactivity of the sympathetic and minimal changes in glucose values. The role played by glycemia appeared to be less important than that represented by insulin resistance. © 2013 Elsevier Ireland Ltd.","author":[{"dropping-particle":"","family":"Borgognoni","given":"Laura","non-dropping-particle":"","parse-names":false,"suffix":""},{"dropping-particle":"","family":"Picciarella","given":"Alice","non-dropping-particle":"","parse-names":false,"suffix":""},{"dropping-particle":"","family":"Stefano","given":"Angelo","non-dropping-particle":"Di","parse-names":false,"suffix":""},{"dropping-particle":"","family":"Fontana","given":"Vincenzo","non-dropping-particle":"","parse-names":false,"suffix":""},{"dropping-particle":"","family":"Russo","given":"Alessandro","non-dropping-particle":"","parse-names":false,"suffix":""},{"dropping-particle":"","family":"Pascucci","given":"Matteo","non-dropping-particle":"","parse-names":false,"suffix":""},{"dropping-particle":"","family":"Paris","given":"Alberto","non-dropping-particle":"","parse-names":false,"suffix":""},{"dropping-particle":"","family":"Tubani","given":"Luigi","non-dropping-particle":"","parse-names":false,"suffix":""},{"dropping-particle":"","family":"Fiorentini","given":"Alessandra","non-dropping-particle":"","parse-names":false,"suffix":""}],"container-title":"Diabetes Research and Clinical Practice","id":"ITEM-1","issue":"1","issued":{"date-parts":[["2013","4","1"]]},"page":"e14-e16","publisher":"Elsevier","title":"Correlation between glycemic trends assessed by 24h continuous monitoring and autonomic activity in patients with recent onset type 2 diabetes","type":"article-journal","volume":"100"},"uris":["http://www.mendeley.com/documents/?uuid=a653f290-abdb-38e9-a587-858d362f2099"]}],"mendeley":{"formattedCitation":"&lt;sup&gt;16&lt;/sup&gt;","plainTextFormattedCitation":"16","previouslyFormattedCitation":"&lt;sup&gt;16&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F862BB">
              <w:rPr>
                <w:rFonts w:ascii="Times New Roman" w:hAnsi="Times New Roman" w:cs="Times New Roman"/>
                <w:noProof/>
                <w:sz w:val="24"/>
                <w:szCs w:val="24"/>
                <w:vertAlign w:val="superscript"/>
              </w:rPr>
              <w:t>16</w:t>
            </w:r>
            <w:r w:rsidRPr="005F6FF4">
              <w:rPr>
                <w:rFonts w:ascii="Times New Roman" w:hAnsi="Times New Roman" w:cs="Times New Roman"/>
                <w:sz w:val="24"/>
                <w:szCs w:val="24"/>
              </w:rPr>
              <w:fldChar w:fldCharType="end"/>
            </w:r>
          </w:p>
        </w:tc>
        <w:tc>
          <w:tcPr>
            <w:tcW w:w="0" w:type="auto"/>
          </w:tcPr>
          <w:p w14:paraId="50AF1921" w14:textId="77777777" w:rsidR="00501CC7" w:rsidRPr="002D40FA" w:rsidRDefault="00501CC7" w:rsidP="0070337A">
            <w:pPr>
              <w:autoSpaceDE w:val="0"/>
              <w:autoSpaceDN w:val="0"/>
              <w:adjustRightInd w:val="0"/>
              <w:rPr>
                <w:rFonts w:ascii="Times New Roman" w:hAnsi="Times New Roman" w:cs="Times New Roman"/>
                <w:sz w:val="24"/>
                <w:szCs w:val="24"/>
              </w:rPr>
            </w:pPr>
            <w:r w:rsidRPr="005F6FF4">
              <w:rPr>
                <w:rFonts w:ascii="Times New Roman" w:hAnsi="Times New Roman" w:cs="Times New Roman"/>
                <w:sz w:val="24"/>
                <w:szCs w:val="24"/>
              </w:rPr>
              <w:t>There is a reduction of the total autonomic system activity in all diabetic patients compared with the control group expressed as a decrease of the SDNN</w:t>
            </w:r>
            <w:r>
              <w:rPr>
                <w:rFonts w:ascii="Times New Roman" w:hAnsi="Times New Roman" w:cs="Times New Roman"/>
                <w:sz w:val="24"/>
                <w:szCs w:val="24"/>
              </w:rPr>
              <w:t xml:space="preserve"> </w:t>
            </w:r>
            <w:r w:rsidRPr="002D40FA">
              <w:rPr>
                <w:rFonts w:ascii="Times New Roman" w:hAnsi="Times New Roman" w:cs="Times New Roman"/>
                <w:sz w:val="24"/>
                <w:szCs w:val="24"/>
              </w:rPr>
              <w:t>(deviation of all</w:t>
            </w:r>
          </w:p>
          <w:p w14:paraId="6863F01D"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2D40FA">
              <w:rPr>
                <w:rFonts w:ascii="Times New Roman" w:hAnsi="Times New Roman" w:cs="Times New Roman"/>
                <w:sz w:val="24"/>
                <w:szCs w:val="24"/>
              </w:rPr>
              <w:t>sinus rhythm RR intervals)</w:t>
            </w:r>
            <w:r w:rsidRPr="005F6FF4">
              <w:rPr>
                <w:rFonts w:ascii="Times New Roman" w:hAnsi="Times New Roman" w:cs="Times New Roman"/>
                <w:sz w:val="24"/>
                <w:szCs w:val="24"/>
              </w:rPr>
              <w:t xml:space="preserve"> values (DM: 126 ± 22.4 ms v control group: 176.1 ± 26.7 ms, p &lt; 0.001).</w:t>
            </w:r>
          </w:p>
        </w:tc>
        <w:tc>
          <w:tcPr>
            <w:tcW w:w="0" w:type="auto"/>
          </w:tcPr>
          <w:p w14:paraId="5CFF67C4"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Aggregated</w:t>
            </w:r>
          </w:p>
        </w:tc>
      </w:tr>
      <w:tr w:rsidR="00501CC7" w:rsidRPr="005F6FF4" w14:paraId="1C0B5925" w14:textId="77777777" w:rsidTr="0070337A">
        <w:tc>
          <w:tcPr>
            <w:tcW w:w="0" w:type="auto"/>
          </w:tcPr>
          <w:p w14:paraId="2F677261"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Lee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diabres.2016.01.005","ISSN":"18728227","PMID":"26803354","abstract":"This study using simultaneous Holter and continuous glucose monitoring demonstrates that prolongation of QT interval can occur with hypoglycaemia in an ambulatory setting in people with type 1 and type 2 diabetes treated with insulin. This highlights the potential proarrhythmic harms associated with hypoglycaemia.","author":[{"dropping-particle":"","family":"Lee","given":"Angela S.","non-dropping-particle":"","parse-names":false,"suffix":""},{"dropping-particle":"","family":"Brooks","given":"Belinda A.","non-dropping-particle":"","parse-names":false,"suffix":""},{"dropping-particle":"","family":"Simmons","given":"Lisa","non-dropping-particle":"","parse-names":false,"suffix":""},{"dropping-particle":"","family":"Kilborn","given":"Michael J.","non-dropping-particle":"","parse-names":false,"suffix":""},{"dropping-particle":"","family":"Wong","given":"Jencia","non-dropping-particle":"","parse-names":false,"suffix":""},{"dropping-particle":"","family":"Twigg","given":"Stephen M.","non-dropping-particle":"","parse-names":false,"suffix":""},{"dropping-particle":"","family":"Yue","given":"Dennis K.","non-dropping-particle":"","parse-names":false,"suffix":""}],"container-title":"Diabetes Research and Clinical Practice","id":"ITEM-1","issued":{"date-parts":[["2016","3","1"]]},"page":"211-214","publisher":"Elsevier Ireland Ltd","title":"Hypoglycaemia and QT interval prolongation: Detection by simultaneous Holter and continuous glucose monitoring","type":"article-journal","volume":"113"},"uris":["http://www.mendeley.com/documents/?uuid=0e3c800f-b57a-3e70-98d5-362cef63f543"]}],"mendeley":{"formattedCitation":"&lt;sup&gt;27&lt;/sup&gt;","plainTextFormattedCitation":"27","previouslyFormattedCitation":"&lt;sup&gt;28&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27</w:t>
            </w:r>
            <w:r w:rsidRPr="005F6FF4">
              <w:rPr>
                <w:rFonts w:ascii="Times New Roman" w:hAnsi="Times New Roman" w:cs="Times New Roman"/>
                <w:sz w:val="24"/>
                <w:szCs w:val="24"/>
              </w:rPr>
              <w:fldChar w:fldCharType="end"/>
            </w:r>
          </w:p>
        </w:tc>
        <w:tc>
          <w:tcPr>
            <w:tcW w:w="0" w:type="auto"/>
          </w:tcPr>
          <w:p w14:paraId="2E9BB613"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There was a statistically significant prolongation of QTc during hypoglycaemia compared</w:t>
            </w:r>
            <w:r>
              <w:rPr>
                <w:rFonts w:ascii="Times New Roman" w:hAnsi="Times New Roman" w:cs="Times New Roman"/>
                <w:sz w:val="24"/>
                <w:szCs w:val="24"/>
              </w:rPr>
              <w:t xml:space="preserve"> with that during euglycaemia (</w:t>
            </w:r>
            <w:r w:rsidRPr="005F6FF4">
              <w:rPr>
                <w:rFonts w:ascii="Times New Roman" w:hAnsi="Times New Roman" w:cs="Times New Roman"/>
                <w:sz w:val="24"/>
                <w:szCs w:val="24"/>
              </w:rPr>
              <w:t xml:space="preserve">p = 0.035) and no significant difference in QTc during hyperglycaemia compared with euglycaemia (p = 0.470). </w:t>
            </w:r>
          </w:p>
        </w:tc>
        <w:tc>
          <w:tcPr>
            <w:tcW w:w="0" w:type="auto"/>
          </w:tcPr>
          <w:p w14:paraId="26A4D1A4"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Ignored data dependency</w:t>
            </w:r>
          </w:p>
        </w:tc>
      </w:tr>
      <w:tr w:rsidR="00501CC7" w:rsidRPr="005F6FF4" w14:paraId="312BDFDB" w14:textId="77777777" w:rsidTr="0070337A">
        <w:tc>
          <w:tcPr>
            <w:tcW w:w="0" w:type="auto"/>
          </w:tcPr>
          <w:p w14:paraId="7A67AEBD"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Matsushita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diabres.2019.04.029","ISSN":"18728227","abstract":"Aims: It is known that autonomic nerve activity (ANA)affects glucose metabolism by regulating the secretion of insulin and glucagon. Sympathetic nerve stimulation results in increased blood glucose levels. ANA also showed a circadian variation, and sympathetic nerve activity was minimal at night and began to rise at arousal. Therefore, a drastic alteration in ANA around wake-up would be associated with glycemic variability (GV)known risk factor for cardiovascular disease. We investigated the relation between ANA around wake-up and either morning or daily GV. Methods: We simultaneously performed Holter ECG and continuous glucose monitoring system in 41 patients with type 2 diabetes (T2D). ANA was assessed by heart rate variability (HRV)analysis. Delta (Δ)wake-up was defined as the difference between the maximum and minimum value during 1 h before and after wake-up time, before breakfast. Results: Δ of low frequency/high frequency (LF/HF)around wake-up time (Δ LF/HF wake-up )was positively associated with Δ glucose wake-up , standard deviation (SD)glucose wake-up , the mean amplitude of glucose excursions (MAGE 24h ), and SD glucose 24h after adjustment for age, sex, BMI, the duration of diabetes, and the prevalence of diabetic polyneuropathy (β = 0.47, p = 0.011, β = 0.48, p = 0.009, β = 0.54, p = 0.002 and β = 0.41, p = 0.0025, respectively). No association was found between Δ LF/HF wake-up and either mean blood glucose for 24 h, or HbA1c as parameters of chronic hyperglycemia. Conclusions: In T2D, the fluctuation in fasting sympathetic nerve activity around wake-up was positively associated with not only morning but also daily GV.","author":[{"dropping-particle":"","family":"Matsushita","given":"Yumi","non-dropping-particle":"","parse-names":false,"suffix":""},{"dropping-particle":"","family":"Takata","given":"Yasunori","non-dropping-particle":"","parse-names":false,"suffix":""},{"dropping-particle":"","family":"Kawamura","given":"Ryoichi","non-dropping-particle":"","parse-names":false,"suffix":""},{"dropping-particle":"","family":"Takakado","given":"Misaki","non-dropping-particle":"","parse-names":false,"suffix":""},{"dropping-particle":"","family":"Hadate","given":"Toshimi","non-dropping-particle":"","parse-names":false,"suffix":""},{"dropping-particle":"","family":"Osawa","given":"Haruhiko","non-dropping-particle":"","parse-names":false,"suffix":""}],"container-title":"Diabetes Research and Clinical Practice","id":"ITEM-1","issued":{"date-parts":[["2019","6","1"]]},"page":"1-8","publisher":"Elsevier Ireland Ltd","title":"The fluctuation in sympathetic nerve activity around wake-up time was positively associated with not only morning but also daily glycemic variability in subjects with type 2 diabetes","type":"article-journal","volume":"152"},"uris":["http://www.mendeley.com/documents/?uuid=d8c7c60a-6b26-3ede-b532-7bcf1de779cf"]}],"mendeley":{"formattedCitation":"&lt;sup&gt;28&lt;/sup&gt;","plainTextFormattedCitation":"28","previouslyFormattedCitation":"&lt;sup&gt;29&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28</w:t>
            </w:r>
            <w:r w:rsidRPr="005F6FF4">
              <w:rPr>
                <w:rFonts w:ascii="Times New Roman" w:hAnsi="Times New Roman" w:cs="Times New Roman"/>
                <w:sz w:val="24"/>
                <w:szCs w:val="24"/>
              </w:rPr>
              <w:fldChar w:fldCharType="end"/>
            </w:r>
          </w:p>
        </w:tc>
        <w:tc>
          <w:tcPr>
            <w:tcW w:w="0" w:type="auto"/>
          </w:tcPr>
          <w:p w14:paraId="76A781BE" w14:textId="77777777" w:rsidR="00501CC7" w:rsidRPr="005F6FF4" w:rsidRDefault="00501CC7" w:rsidP="0070337A">
            <w:pPr>
              <w:autoSpaceDE w:val="0"/>
              <w:autoSpaceDN w:val="0"/>
              <w:adjustRightInd w:val="0"/>
              <w:jc w:val="both"/>
              <w:rPr>
                <w:rFonts w:ascii="Times New Roman" w:hAnsi="Times New Roman" w:cs="Times New Roman"/>
                <w:sz w:val="24"/>
                <w:szCs w:val="24"/>
              </w:rPr>
            </w:pPr>
            <w:r w:rsidRPr="005F6FF4">
              <w:rPr>
                <w:rFonts w:ascii="Times New Roman" w:hAnsi="Times New Roman" w:cs="Times New Roman"/>
                <w:sz w:val="24"/>
                <w:szCs w:val="24"/>
              </w:rPr>
              <w:t>In T2D, the fluctuation in fasting sympathetic nerve activity around wake-up was positively associated with not only morning but also daily GV. Delta  Δ(the difference between the maximum and minimum value during 1 h before and after wake-up time, before breakfast.) of low frequency/high frequency (LF/HF) around wake-up time (Δ LF/HF wake-up) as positively associated with Δ glucose wake-up</w:t>
            </w:r>
            <w:r>
              <w:rPr>
                <w:rFonts w:ascii="Times New Roman" w:hAnsi="Times New Roman" w:cs="Times New Roman"/>
                <w:sz w:val="24"/>
                <w:szCs w:val="24"/>
              </w:rPr>
              <w:t xml:space="preserve"> (</w:t>
            </w:r>
            <w:r w:rsidRPr="005F6FF4">
              <w:rPr>
                <w:rFonts w:ascii="Times New Roman" w:hAnsi="Times New Roman" w:cs="Times New Roman"/>
                <w:sz w:val="24"/>
                <w:szCs w:val="24"/>
              </w:rPr>
              <w:t>b = 0.47, p = 0.011</w:t>
            </w:r>
            <w:r>
              <w:rPr>
                <w:rFonts w:ascii="Times New Roman" w:hAnsi="Times New Roman" w:cs="Times New Roman"/>
                <w:sz w:val="24"/>
                <w:szCs w:val="24"/>
              </w:rPr>
              <w:t>)</w:t>
            </w:r>
            <w:r w:rsidRPr="005F6FF4">
              <w:rPr>
                <w:rFonts w:ascii="Times New Roman" w:hAnsi="Times New Roman" w:cs="Times New Roman"/>
                <w:sz w:val="24"/>
                <w:szCs w:val="24"/>
              </w:rPr>
              <w:t>, standard deviation (SD) glucose wake-up</w:t>
            </w:r>
            <w:r>
              <w:rPr>
                <w:rFonts w:ascii="Times New Roman" w:hAnsi="Times New Roman" w:cs="Times New Roman"/>
                <w:sz w:val="24"/>
                <w:szCs w:val="24"/>
              </w:rPr>
              <w:t xml:space="preserve"> (</w:t>
            </w:r>
            <w:r w:rsidRPr="005F6FF4">
              <w:rPr>
                <w:rFonts w:ascii="Times New Roman" w:hAnsi="Times New Roman" w:cs="Times New Roman"/>
                <w:sz w:val="24"/>
                <w:szCs w:val="24"/>
              </w:rPr>
              <w:t>b = 0.48, p = 0.009</w:t>
            </w:r>
            <w:r>
              <w:rPr>
                <w:rFonts w:ascii="Times New Roman" w:hAnsi="Times New Roman" w:cs="Times New Roman"/>
                <w:sz w:val="24"/>
                <w:szCs w:val="24"/>
              </w:rPr>
              <w:t>)</w:t>
            </w:r>
            <w:r w:rsidRPr="005F6FF4">
              <w:rPr>
                <w:rFonts w:ascii="Times New Roman" w:hAnsi="Times New Roman" w:cs="Times New Roman"/>
                <w:sz w:val="24"/>
                <w:szCs w:val="24"/>
              </w:rPr>
              <w:t>, the mean amplitude of glucose excursions (MAGE24h)</w:t>
            </w:r>
            <w:r>
              <w:rPr>
                <w:rFonts w:ascii="Times New Roman" w:hAnsi="Times New Roman" w:cs="Times New Roman"/>
                <w:sz w:val="24"/>
                <w:szCs w:val="24"/>
              </w:rPr>
              <w:t xml:space="preserve"> (</w:t>
            </w:r>
            <w:r w:rsidRPr="005F6FF4">
              <w:rPr>
                <w:rFonts w:ascii="Times New Roman" w:hAnsi="Times New Roman" w:cs="Times New Roman"/>
                <w:sz w:val="24"/>
                <w:szCs w:val="24"/>
              </w:rPr>
              <w:t>b = 0.54, p = 0.002</w:t>
            </w:r>
            <w:r>
              <w:rPr>
                <w:rFonts w:ascii="Times New Roman" w:hAnsi="Times New Roman" w:cs="Times New Roman"/>
                <w:sz w:val="24"/>
                <w:szCs w:val="24"/>
              </w:rPr>
              <w:t>)</w:t>
            </w:r>
            <w:r w:rsidRPr="005F6FF4">
              <w:rPr>
                <w:rFonts w:ascii="Times New Roman" w:hAnsi="Times New Roman" w:cs="Times New Roman"/>
                <w:sz w:val="24"/>
                <w:szCs w:val="24"/>
              </w:rPr>
              <w:t>, and SD glucose24h</w:t>
            </w:r>
            <w:r>
              <w:rPr>
                <w:rFonts w:ascii="Times New Roman" w:hAnsi="Times New Roman" w:cs="Times New Roman"/>
                <w:sz w:val="24"/>
                <w:szCs w:val="24"/>
              </w:rPr>
              <w:t xml:space="preserve"> (</w:t>
            </w:r>
            <w:r w:rsidRPr="005F6FF4">
              <w:rPr>
                <w:rFonts w:ascii="Times New Roman" w:hAnsi="Times New Roman" w:cs="Times New Roman"/>
                <w:sz w:val="24"/>
                <w:szCs w:val="24"/>
              </w:rPr>
              <w:t xml:space="preserve">b </w:t>
            </w:r>
            <w:r>
              <w:rPr>
                <w:rFonts w:ascii="Times New Roman" w:hAnsi="Times New Roman" w:cs="Times New Roman"/>
                <w:sz w:val="24"/>
                <w:szCs w:val="24"/>
              </w:rPr>
              <w:t>= 0.41, p = 0.0025</w:t>
            </w:r>
            <w:r w:rsidRPr="005F6FF4">
              <w:rPr>
                <w:rFonts w:ascii="Times New Roman" w:hAnsi="Times New Roman" w:cs="Times New Roman"/>
                <w:sz w:val="24"/>
                <w:szCs w:val="24"/>
              </w:rPr>
              <w:t>) after adjustment for age, sex, BMI, the duration of diabetes, and the prevalence of diabetic polyneuropathy</w:t>
            </w:r>
            <w:r>
              <w:rPr>
                <w:rFonts w:ascii="Times New Roman" w:hAnsi="Times New Roman" w:cs="Times New Roman"/>
                <w:sz w:val="24"/>
                <w:szCs w:val="24"/>
              </w:rPr>
              <w:t>.</w:t>
            </w:r>
          </w:p>
        </w:tc>
        <w:tc>
          <w:tcPr>
            <w:tcW w:w="0" w:type="auto"/>
          </w:tcPr>
          <w:p w14:paraId="1329443F" w14:textId="77777777" w:rsidR="00501CC7" w:rsidRPr="005F6FF4" w:rsidRDefault="00501CC7" w:rsidP="0070337A">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Aggregated</w:t>
            </w:r>
          </w:p>
        </w:tc>
      </w:tr>
      <w:tr w:rsidR="00501CC7" w:rsidRPr="005F6FF4" w14:paraId="72245E64" w14:textId="77777777" w:rsidTr="0070337A">
        <w:tc>
          <w:tcPr>
            <w:tcW w:w="0" w:type="auto"/>
          </w:tcPr>
          <w:p w14:paraId="7B37AC85"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Bernjak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diabet.2021.101237","author":[{"dropping-particle":"","family":"Bernjak","given":"A","non-dropping-particle":"","parse-names":false,"suffix":""},{"dropping-particle":"","family":"Novodvorsky","given":"P","non-dropping-particle":"","parse-names":false,"suffix":""},{"dropping-particle":"","family":"Chow","given":"E","non-dropping-particle":"","parse-names":false,"suffix":""},{"dropping-particle":"","family":"Iqbal","given":"A","non-dropping-particle":"","parse-names":false,"suffix":""},{"dropping-particle":"","family":"Sellors","given":"L","non-dropping-particle":"","parse-names":false,"suffix":""},{"dropping-particle":"","family":"Williams","given":"S","non-dropping-particle":"","parse-names":false,"suffix":""},{"dropping-particle":"","family":"Fawdry","given":"R A","non-dropping-particle":"","parse-names":false,"suffix":""},{"dropping-particle":"","family":"Marques","given":"J L B","non-dropping-particle":"","parse-names":false,"suffix":""},{"dropping-particle":"","family":"Jacques","given":"R M","non-dropping-particle":"","parse-names":false,"suffix":""},{"dropping-particle":"","family":"Campbell","given":"M J","non-dropping-particle":"","parse-names":false,"suffix":""},{"dropping-particle":"","family":"Sheridan","given":"P J","non-dropping-particle":"","parse-names":false,"suffix":""},{"dropping-particle":"","family":"Heller","given":"S R","non-dropping-particle":"","parse-names":false,"suffix":""}],"id":"ITEM-1","issued":{"date-parts":[["0"]]},"title":"Cardiac arrhythmias and electrophysiologic responses during spontaneous hyperglycaemia in adults with type 1 diabetes mellitus","type":"article-journal"},"uris":["http://www.mendeley.com/documents/?uuid=05409351-7272-363a-9a50-86916058d9ee"]}],"mendeley":{"formattedCitation":"&lt;sup&gt;29&lt;/sup&gt;","plainTextFormattedCitation":"29","previouslyFormattedCitation":"&lt;sup&gt;30&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29</w:t>
            </w:r>
            <w:r w:rsidRPr="005F6FF4">
              <w:rPr>
                <w:rFonts w:ascii="Times New Roman" w:hAnsi="Times New Roman" w:cs="Times New Roman"/>
                <w:sz w:val="24"/>
                <w:szCs w:val="24"/>
              </w:rPr>
              <w:fldChar w:fldCharType="end"/>
            </w:r>
          </w:p>
        </w:tc>
        <w:tc>
          <w:tcPr>
            <w:tcW w:w="0" w:type="auto"/>
          </w:tcPr>
          <w:p w14:paraId="21E273F6" w14:textId="77777777" w:rsidR="00501CC7" w:rsidRPr="005F6FF4" w:rsidRDefault="00501CC7" w:rsidP="0070337A">
            <w:pPr>
              <w:autoSpaceDE w:val="0"/>
              <w:autoSpaceDN w:val="0"/>
              <w:adjustRightInd w:val="0"/>
              <w:jc w:val="both"/>
              <w:rPr>
                <w:rFonts w:ascii="Times New Roman" w:hAnsi="Times New Roman" w:cs="Times New Roman"/>
                <w:color w:val="000000"/>
                <w:sz w:val="24"/>
                <w:szCs w:val="24"/>
              </w:rPr>
            </w:pPr>
            <w:r w:rsidRPr="005F6FF4">
              <w:rPr>
                <w:rFonts w:ascii="Times New Roman" w:hAnsi="Times New Roman" w:cs="Times New Roman"/>
                <w:sz w:val="24"/>
                <w:szCs w:val="24"/>
              </w:rPr>
              <w:t xml:space="preserve">During daytime, there was no significant difference  between mean QTc interval (404 ±2 ms vs 407 ±20 ms, p = 0.263), significant decrease of T-peak to T-end interval duration corrected for heart rate (TpTendc) (74.8 ±16.1ms vs 79.0 ±14.8ms, p = 0.033) and significant T-wave symmetry increase: (1.62 ±0.33 vs 1.50 ±0.39, p = 0.02) in hyperglycaemia vs euglycaemia. During night-time  there was no difference in  mean QTc interval (401 ±26 ms vs 404 ± 27 ms, p = .13) during hyperglycaemia vs euglycaemia.  </w:t>
            </w:r>
          </w:p>
        </w:tc>
        <w:tc>
          <w:tcPr>
            <w:tcW w:w="0" w:type="auto"/>
          </w:tcPr>
          <w:p w14:paraId="078771C6" w14:textId="77777777" w:rsidR="00501CC7" w:rsidRPr="005F6FF4" w:rsidRDefault="00501CC7" w:rsidP="0070337A">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Correct analysis</w:t>
            </w:r>
          </w:p>
        </w:tc>
      </w:tr>
      <w:tr w:rsidR="00501CC7" w:rsidRPr="005F6FF4" w14:paraId="0F7A9F5E" w14:textId="77777777" w:rsidTr="0070337A">
        <w:tc>
          <w:tcPr>
            <w:tcW w:w="0" w:type="auto"/>
          </w:tcPr>
          <w:p w14:paraId="78461BA2"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Stahn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2337/dc13-0600","ISSN":"01495992","PMID":"24041680","abstract":"OBJECTIVE In patients with type 2 diabetes and cardiovascular diseases (CVDs), intensive treatment with insulin and/or sulfonylurea (SU)may be associated with excessive increased risk of hypoglycemic episodes. To evaluate the risk of critical arrhythmias related to glycemic variability, we carried out an observational study in type 2 diabetes patients with CVD. RESEARCH DESIGN AND METHODS Thirty patients with type 2 diabetes and documented CVD who had been treated with insulin and/or SU underwent 5 days of monitoring with a continuous glucose measurement system along with parallel electrocardiogram recording for monitoring of ventricular arrhythmias. Twelve age-matched patients with documented CVD who received treatment with metformin and/or dipeptidyl peptidase-4 inhibitor served as the control group. Patients were receiving stable treatment, and were instructed to notice symptoms of arrhythmias and hypoglycemia, respectively. RESULTS We observed a high incidence of asymptomatic severe episodes of hypoglycemia (≥3.1 mmol/L) in patients receiving treatment with insulin and/or SU, whereas severe hypoglycemia did not develop in any of the control subjects. Patients with severe hypoglycemia (n = 12) had a higher number of severe ventricular arrhythmias (patients with versus without severe hypoglycemia, respectively: ventricular couplets 41.7 ± 81.8 vs. 5.5 ± 16.7; ventricular tachycardia 1.0 ± 1.9 vs. 0.1 ± 0.3). No direct correlation could be found among different variables of glucose profile, corrected QT interval, and ventricular arrhythmias. CONCLUSIONS Our results suggest that severe episodes of hypoglycemia are associated with an increased risk of severe ventricular arrhythmias. © 2014 by the American Diabetes Association.","author":[{"dropping-particle":"","family":"Stahn","given":"Annett","non-dropping-particle":"","parse-names":false,"suffix":""},{"dropping-particle":"","family":"Pistrosch","given":"Frank","non-dropping-particle":"","parse-names":false,"suffix":""},{"dropping-particle":"","family":"Ganz","given":"Xenia","non-dropping-particle":"","parse-names":false,"suffix":""},{"dropping-particle":"","family":"Teige","given":"Madlen","non-dropping-particle":"","parse-names":false,"suffix":""},{"dropping-particle":"","family":"Koehler","given":"Carsta","non-dropping-particle":"","parse-names":false,"suffix":""},{"dropping-particle":"","family":"Bornstein","given":"Stefan","non-dropping-particle":"","parse-names":false,"suffix":""},{"dropping-particle":"","family":"Hanefeld","given":"Markolf","non-dropping-particle":"","parse-names":false,"suffix":""}],"container-title":"Diabetes Care","id":"ITEM-1","issue":"2","issued":{"date-parts":[["2014","2","1"]]},"page":"516-520","publisher":"American Diabetes Association","title":"Relationship between hypoglycemic episodes and ventricular arrhythmias in patients with type 2 diabetes and cardiovascular diseases: Silent hypoglycemias and silent arrhythmias","type":"article-journal","volume":"37"},"uris":["http://www.mendeley.com/documents/?uuid=6343d7de-9db4-3f30-b958-05c80a5bf126"]}],"mendeley":{"formattedCitation":"&lt;sup&gt;30&lt;/sup&gt;","plainTextFormattedCitation":"30","previouslyFormattedCitation":"&lt;sup&gt;31&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30</w:t>
            </w:r>
            <w:r w:rsidRPr="005F6FF4">
              <w:rPr>
                <w:rFonts w:ascii="Times New Roman" w:hAnsi="Times New Roman" w:cs="Times New Roman"/>
                <w:sz w:val="24"/>
                <w:szCs w:val="24"/>
              </w:rPr>
              <w:fldChar w:fldCharType="end"/>
            </w:r>
            <w:r w:rsidRPr="005F6FF4">
              <w:rPr>
                <w:rFonts w:ascii="Times New Roman" w:hAnsi="Times New Roman" w:cs="Times New Roman"/>
                <w:sz w:val="24"/>
                <w:szCs w:val="24"/>
              </w:rPr>
              <w:t xml:space="preserve"> </w:t>
            </w:r>
          </w:p>
        </w:tc>
        <w:tc>
          <w:tcPr>
            <w:tcW w:w="0" w:type="auto"/>
          </w:tcPr>
          <w:p w14:paraId="349F190D" w14:textId="77777777" w:rsidR="00501CC7" w:rsidRPr="005F6FF4" w:rsidRDefault="00501CC7" w:rsidP="0070337A">
            <w:pPr>
              <w:autoSpaceDE w:val="0"/>
              <w:autoSpaceDN w:val="0"/>
              <w:adjustRightInd w:val="0"/>
              <w:jc w:val="both"/>
              <w:rPr>
                <w:rFonts w:ascii="Times New Roman" w:hAnsi="Times New Roman" w:cs="Times New Roman"/>
                <w:sz w:val="24"/>
                <w:szCs w:val="24"/>
              </w:rPr>
            </w:pPr>
            <w:r w:rsidRPr="005F6FF4">
              <w:rPr>
                <w:rFonts w:ascii="Times New Roman" w:hAnsi="Times New Roman" w:cs="Times New Roman"/>
                <w:sz w:val="24"/>
                <w:szCs w:val="24"/>
              </w:rPr>
              <w:t>Patients with severe hypoglycemia (n = 12) had a higher number of severe ventricular arrhythmias (</w:t>
            </w:r>
            <w:r w:rsidRPr="00B07D72">
              <w:rPr>
                <w:rFonts w:ascii="Times New Roman" w:hAnsi="Times New Roman" w:cs="Times New Roman"/>
                <w:sz w:val="24"/>
                <w:szCs w:val="24"/>
              </w:rPr>
              <w:t xml:space="preserve">ventricular couplets 41.7±81.8 vs. 5.5 ± 16.7; </w:t>
            </w:r>
            <w:r w:rsidRPr="00B07D72">
              <w:rPr>
                <w:rFonts w:ascii="Times New Roman" w:hAnsi="Times New Roman" w:cs="Times New Roman"/>
                <w:sz w:val="24"/>
                <w:szCs w:val="24"/>
              </w:rPr>
              <w:lastRenderedPageBreak/>
              <w:t>ventricular tachycardia 1.0 ± 1.9 vs. 0.1 ± 0.3</w:t>
            </w:r>
            <w:r w:rsidRPr="005F6FF4">
              <w:rPr>
                <w:rFonts w:ascii="Times New Roman" w:hAnsi="Times New Roman" w:cs="Times New Roman"/>
                <w:sz w:val="24"/>
                <w:szCs w:val="24"/>
              </w:rPr>
              <w:t>) compared to patients without severe hypoglycaemia. No direct correlation could be found among different variables of glucose profile, corrected QT interval, and ventricular arrhythmias.</w:t>
            </w:r>
          </w:p>
        </w:tc>
        <w:tc>
          <w:tcPr>
            <w:tcW w:w="0" w:type="auto"/>
          </w:tcPr>
          <w:p w14:paraId="5690E3A9" w14:textId="77777777" w:rsidR="00501CC7" w:rsidRPr="005F6FF4" w:rsidRDefault="00501CC7" w:rsidP="0070337A">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lastRenderedPageBreak/>
              <w:t>Aggregated</w:t>
            </w:r>
          </w:p>
        </w:tc>
      </w:tr>
      <w:tr w:rsidR="00501CC7" w:rsidRPr="005F6FF4" w14:paraId="3231D8B3" w14:textId="77777777" w:rsidTr="0070337A">
        <w:tc>
          <w:tcPr>
            <w:tcW w:w="0" w:type="auto"/>
          </w:tcPr>
          <w:p w14:paraId="6E408BDF"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Richardson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2337/diacare.28.6.1316","ISSN":"01495992","PMID":"15920045","abstract":"OBJECTIVE - The aim of this study was to investigate the effect of caffeine (in doses equivalent to normal daily ingestion) on rates and severity of hypoglycemia in patients with long-standing type 1 diabetes to determine the relationship between caffeine, autonomic function, and hypoglycemia. RESEARCH DESIGN AND METHODS - Using a double-blinded randomized study, we investigated the effect of caffeine versus placebo in 19 patients with long-standing type 1 diabetes using continuous glucose sensing technology and simultaneous assessment of autonomic function using Holler monitoring. RESULTS - Caffeine reduced the duration of nocturnal hypoglycemia with a mean duration of 49 minutes (range 0-235) versus 132 (0-468) minutes (P = 0.035). The reduction in duration of nighttime hypoglycemia was due to a decline in the number of episodes of moderate hypoglycemia at the expense of mild hypoglycemic episodes (P = 0.04). There was no overall correlation between reduced heart rate variability (a marker of autonomic dysfunction) and hypoglycemic events (rs = 0.12, P = 0.62). CONCLUSIONS - Our results suggest that caffeine is associated with a significant reduction in nocturnal hypoglycemia. The reduction in nocturnal hypoglycemia was not linked to the concomitant rise in parasympathetic activity associated with caffeine. © 2005 by the American Diabetes Association.","author":[{"dropping-particle":"","family":"Richardson","given":"Tristan","non-dropping-particle":"","parse-names":false,"suffix":""},{"dropping-particle":"","family":"Thomas","given":"Peter","non-dropping-particle":"","parse-names":false,"suffix":""},{"dropping-particle":"","family":"Ryder","given":"Jacqueline","non-dropping-particle":"","parse-names":false,"suffix":""},{"dropping-particle":"","family":"Kerr","given":"David","non-dropping-particle":"","parse-names":false,"suffix":""}],"container-title":"Diabetes Care","id":"ITEM-1","issue":"6","issued":{"date-parts":[["2005","6"]]},"page":"1316-1320","publisher":"Diabetes Care","title":"Influence of caffeine on frequency of hypoglycemia detected by continuous interstitial glucose monitoring system in patients with long-standing type 1 diabetes","type":"article-journal","volume":"28"},"uris":["http://www.mendeley.com/documents/?uuid=1abbea88-9cfe-3f3d-931a-9e219d575086"]}],"mendeley":{"formattedCitation":"&lt;sup&gt;31&lt;/sup&gt;","plainTextFormattedCitation":"31","previouslyFormattedCitation":"&lt;sup&gt;32&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31</w:t>
            </w:r>
            <w:r w:rsidRPr="005F6FF4">
              <w:rPr>
                <w:rFonts w:ascii="Times New Roman" w:hAnsi="Times New Roman" w:cs="Times New Roman"/>
                <w:sz w:val="24"/>
                <w:szCs w:val="24"/>
              </w:rPr>
              <w:fldChar w:fldCharType="end"/>
            </w:r>
          </w:p>
        </w:tc>
        <w:tc>
          <w:tcPr>
            <w:tcW w:w="0" w:type="auto"/>
          </w:tcPr>
          <w:p w14:paraId="3D42E917" w14:textId="77777777" w:rsidR="00501CC7" w:rsidRPr="005F6FF4" w:rsidRDefault="00501CC7" w:rsidP="0070337A">
            <w:pPr>
              <w:autoSpaceDE w:val="0"/>
              <w:autoSpaceDN w:val="0"/>
              <w:adjustRightInd w:val="0"/>
              <w:jc w:val="both"/>
              <w:rPr>
                <w:rFonts w:ascii="Times New Roman" w:hAnsi="Times New Roman" w:cs="Times New Roman"/>
                <w:sz w:val="24"/>
                <w:szCs w:val="24"/>
              </w:rPr>
            </w:pPr>
            <w:r w:rsidRPr="005F6FF4">
              <w:rPr>
                <w:rFonts w:ascii="Times New Roman" w:hAnsi="Times New Roman" w:cs="Times New Roman"/>
                <w:sz w:val="24"/>
                <w:szCs w:val="24"/>
              </w:rPr>
              <w:t>There was no overall correlation between reduced heart rate variability (a marker of autonomic dysfunction) and hypoglycemic events (</w:t>
            </w:r>
            <w:r w:rsidRPr="005F6FF4">
              <w:rPr>
                <w:rFonts w:ascii="Times New Roman" w:hAnsi="Times New Roman" w:cs="Times New Roman"/>
                <w:i/>
                <w:iCs/>
                <w:sz w:val="24"/>
                <w:szCs w:val="24"/>
              </w:rPr>
              <w:t xml:space="preserve">r </w:t>
            </w:r>
            <w:r w:rsidRPr="005F6FF4">
              <w:rPr>
                <w:rFonts w:ascii="Times New Roman" w:hAnsi="Times New Roman" w:cs="Times New Roman"/>
                <w:sz w:val="24"/>
                <w:szCs w:val="24"/>
              </w:rPr>
              <w:t xml:space="preserve">= 0.12, </w:t>
            </w:r>
            <w:r w:rsidRPr="005F6FF4">
              <w:rPr>
                <w:rFonts w:ascii="Times New Roman" w:hAnsi="Times New Roman" w:cs="Times New Roman"/>
                <w:i/>
                <w:iCs/>
                <w:sz w:val="24"/>
                <w:szCs w:val="24"/>
              </w:rPr>
              <w:t xml:space="preserve">p </w:t>
            </w:r>
            <w:r w:rsidRPr="005F6FF4">
              <w:rPr>
                <w:rFonts w:ascii="Times New Roman" w:hAnsi="Times New Roman" w:cs="Times New Roman"/>
                <w:sz w:val="24"/>
                <w:szCs w:val="24"/>
              </w:rPr>
              <w:t>= 0.62).</w:t>
            </w:r>
          </w:p>
        </w:tc>
        <w:tc>
          <w:tcPr>
            <w:tcW w:w="0" w:type="auto"/>
          </w:tcPr>
          <w:p w14:paraId="4AF4F398" w14:textId="77777777" w:rsidR="00501CC7" w:rsidRPr="005F6FF4" w:rsidRDefault="00501CC7" w:rsidP="0070337A">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Aggregated</w:t>
            </w:r>
          </w:p>
        </w:tc>
      </w:tr>
      <w:tr w:rsidR="00501CC7" w:rsidRPr="005F6FF4" w14:paraId="5204554D" w14:textId="77777777" w:rsidTr="0070337A">
        <w:tc>
          <w:tcPr>
            <w:tcW w:w="0" w:type="auto"/>
          </w:tcPr>
          <w:p w14:paraId="3D5313A2"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Pertseva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dx.doi.org/10.26641/2307-0404.2020.1.200406","ISSN":"23070404","abstract":"The aim of our study was to evaluate the influence of the main indicators of type 1 diabetes mellitus (T1DM) control on heart rate variability (HRV). We examined 62 patients at the age of 18-45 years with an average T1DM duration of 11.0 (5.0; 18.0) years. HRV in the time and frequency range was evaluated by analyzing a 24-hour Holter electrocardiogram (ECG). The following laboratory parameters were used as markers of course and compensation of T1DM: C-peptide, HbA1c, blood creatinine, albuminuria (AU), estimated glomerular filtration rate (eGFR) by CKD-EPI formula. In addition, the maximum and minimum blood glucose levels and the blood glucose range (maximum minus minimum blood glucose values) were conducted by continuous glucose monitoring system iPro2 (Medtronic MiniMed, USA). The daily monitoring of electrocardiogram (ECG) was made in parallel with long term monitoring of blood glucose. Echocardiography in all patients was performed to exclude organic heart disease and the possibility of its influence on HRV. Poor control of T1DM negatively influences HRV through decrease in both frequency and time characteristics. The blood glucose range can be an additional negative factor for cardiovascular system in T1DM patients, regardless of HbA1c, whereas it positively correlates with HRV- relative hypersympathicotonia markers: LF/HF 24-h, ρ=0.43 (p&lt;0.05), LF/HF day ρ=0.37 (p&lt;0.05), ρ=0.38 LF/HF night. Diabetic nephropathy is another factor of cardiovascular disease progression in T1DM, since its criteria have reliably negative (for eGFR) and positive (for AU) correlations of mean force with all HRV characteristics. Selected markers of T1DM control cause 45, 73% of variance in HRV, mainly affecting TP 24-h, TP daytime, VLF 24-h, VLF daytime. Reduction of these frequency HRV characteristics may indicate autonomic neuropathy in patients with poor control of T1DM.","author":[{"dropping-particle":"","family":"Pertseva","given":"N O","non-dropping-particle":"","parse-names":false,"suffix":""},{"dropping-particle":"V","family":"Gurzhiy","given":"O","non-dropping-particle":"","parse-names":false,"suffix":""},{"dropping-particle":"","family":"Moshenets","given":"K I","non-dropping-particle":"","parse-names":false,"suffix":""}],"container-title":"Medychni Perspektyvy","id":"ITEM-1","issue":"1","issued":{"date-parts":[["2020"]]},"language":"Ukrainian","note":"Copyright - © 2020. This work is licensed under http://creativecommons.org/licenses/by/4.0 (the “License”). Notwithstanding the ProQuest Terms and conditions, you may use this content in accordance with the terms of the License.\n\nLast updated - 2020-05-01","page":"88-95","publisher":"SE \"Dnipropetrovsk medical academy of Health Ministry of Ukraine\"","publisher-place":"Dnipropetrovsk","title":"Dependence of heart rate variability on indicators of type 1 diabetes mellitus control","type":"article-journal","volume":"25"},"uris":["http://www.mendeley.com/documents/?uuid=3fac5e7b-3cee-4868-a7ae-1c6d9e84da65"]}],"mendeley":{"formattedCitation":"&lt;sup&gt;32&lt;/sup&gt;","plainTextFormattedCitation":"32","previouslyFormattedCitation":"&lt;sup&gt;33&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32</w:t>
            </w:r>
            <w:r w:rsidRPr="005F6FF4">
              <w:rPr>
                <w:rFonts w:ascii="Times New Roman" w:hAnsi="Times New Roman" w:cs="Times New Roman"/>
                <w:sz w:val="24"/>
                <w:szCs w:val="24"/>
              </w:rPr>
              <w:fldChar w:fldCharType="end"/>
            </w:r>
          </w:p>
        </w:tc>
        <w:tc>
          <w:tcPr>
            <w:tcW w:w="0" w:type="auto"/>
          </w:tcPr>
          <w:p w14:paraId="37250811"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The blood glucose range,  regardless of HbA1c, </w:t>
            </w:r>
            <w:r w:rsidRPr="00553E98">
              <w:rPr>
                <w:rFonts w:ascii="Times New Roman" w:hAnsi="Times New Roman" w:cs="Times New Roman"/>
                <w:sz w:val="24"/>
                <w:szCs w:val="24"/>
              </w:rPr>
              <w:t>positively correlates with HRV – relative hypersympathicotonia: LF/HF 24-h, r= 0.43 (p&lt;0.05), LF/HF day r = 0.37 (p&lt;0.05) and  r = 0.38 LF/HF night.</w:t>
            </w:r>
          </w:p>
        </w:tc>
        <w:tc>
          <w:tcPr>
            <w:tcW w:w="0" w:type="auto"/>
          </w:tcPr>
          <w:p w14:paraId="22B34254"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Aggregated</w:t>
            </w:r>
          </w:p>
        </w:tc>
      </w:tr>
      <w:tr w:rsidR="00501CC7" w:rsidRPr="005F6FF4" w14:paraId="170D594E" w14:textId="77777777" w:rsidTr="0070337A">
        <w:tc>
          <w:tcPr>
            <w:tcW w:w="0" w:type="auto"/>
          </w:tcPr>
          <w:p w14:paraId="0B493B13"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Cichosz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89/dia.2016.0342","ISSN":"15578593","PMID":"28118049","abstract":"Background: We have recently shown how the combination of information from continuous glucose monitor (CGM) and heart rate variability (HRV) measurements can be used to construct an algorithm for prediction of hypoglycemia in both bedbound and active patients with type 1 diabetes (T1D). Questions remain on how cardiovascular autonomic neuropathy (CAN) influences these measurable changes. This study aims to examine if changes in HRV during hypoglycemia are confounded by the presence of CAN. Methods: Twenty-one adults (hereof 13 men) with T1D prone to hypoglycemia were recruited and monitored with CGM and a Holter device while they performed normal daily activities. CAN was diagnosed using two cardiac reflex tests: (1) deep breathing and (2) orthostatic hypotension and end organ symptoms. Early CAN was defined as the presence of one abnormal reflex test and severe CAN was defined as two abnormal tests or one abnormal test combined with symptoms of autonomic neuropathy. Results: A total of 19 hypoglycemic and corresponding euglycemia periods were identified among the 21 patients. Eleven patients were diagnosed with CAN, hereof five with severe CAN. The HRV parameter low frequency (LF) was significantly (P = 0.029) reduced during hypoglycemia. Changes in LF during hypoglycemia were not different between patients with and without CAN, -0.64 versus -0.48 log(LF) (P = 0.74). Conclusions: Our data show that there are measurable changes in HRV during hypoglycemia, and present in both patients with and without CAN.","author":[{"dropping-particle":"","family":"Cichosz","given":"Simon Lebech","non-dropping-particle":"","parse-names":false,"suffix":""},{"dropping-particle":"","family":"Frystyk","given":"Jan","non-dropping-particle":"","parse-names":false,"suffix":""},{"dropping-particle":"","family":"Tarnow","given":"Lise","non-dropping-particle":"","parse-names":false,"suffix":""},{"dropping-particle":"","family":"Fleischer","given":"Jesper","non-dropping-particle":"","parse-names":false,"suffix":""}],"container-title":"Diabetes Technology and Therapeutics","id":"ITEM-1","issue":"2","issued":{"date-parts":[["2017","2","1"]]},"page":"91-95","publisher":"Mary Ann Liebert Inc.","title":"Are Changes in Heart Rate Variability during Hypoglycemia Confounded by the Presence of Cardiovascular Autonomic Neuropathy in Patients with Diabetes?","type":"article-journal","volume":"19"},"uris":["http://www.mendeley.com/documents/?uuid=28a7bbb6-436d-3c3e-bce4-88f7f492df41"]}],"mendeley":{"formattedCitation":"&lt;sup&gt;33&lt;/sup&gt;","plainTextFormattedCitation":"33","previouslyFormattedCitation":"&lt;sup&gt;34&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33</w:t>
            </w:r>
            <w:r w:rsidRPr="005F6FF4">
              <w:rPr>
                <w:rFonts w:ascii="Times New Roman" w:hAnsi="Times New Roman" w:cs="Times New Roman"/>
                <w:sz w:val="24"/>
                <w:szCs w:val="24"/>
              </w:rPr>
              <w:fldChar w:fldCharType="end"/>
            </w:r>
          </w:p>
        </w:tc>
        <w:tc>
          <w:tcPr>
            <w:tcW w:w="0" w:type="auto"/>
          </w:tcPr>
          <w:p w14:paraId="136C020D" w14:textId="77777777" w:rsidR="00501CC7" w:rsidRPr="005F6FF4" w:rsidRDefault="00501CC7" w:rsidP="0070337A">
            <w:pPr>
              <w:autoSpaceDE w:val="0"/>
              <w:autoSpaceDN w:val="0"/>
              <w:adjustRightInd w:val="0"/>
              <w:jc w:val="both"/>
              <w:rPr>
                <w:rFonts w:ascii="Times New Roman" w:hAnsi="Times New Roman" w:cs="Times New Roman"/>
                <w:sz w:val="24"/>
                <w:szCs w:val="24"/>
              </w:rPr>
            </w:pPr>
            <w:r w:rsidRPr="005F6FF4">
              <w:rPr>
                <w:rFonts w:ascii="Times New Roman" w:hAnsi="Times New Roman" w:cs="Times New Roman"/>
                <w:sz w:val="24"/>
                <w:szCs w:val="24"/>
              </w:rPr>
              <w:t xml:space="preserve">The HRV parameter low frequency (LF) was significantly (p = 0.029) reduced during hypoglycemia. Changes in LF during </w:t>
            </w:r>
            <w:r>
              <w:rPr>
                <w:rFonts w:ascii="Times New Roman" w:hAnsi="Times New Roman" w:cs="Times New Roman"/>
                <w:sz w:val="24"/>
                <w:szCs w:val="24"/>
              </w:rPr>
              <w:t>hypoglyc</w:t>
            </w:r>
            <w:r w:rsidRPr="005F6FF4">
              <w:rPr>
                <w:rFonts w:ascii="Times New Roman" w:hAnsi="Times New Roman" w:cs="Times New Roman"/>
                <w:sz w:val="24"/>
                <w:szCs w:val="24"/>
              </w:rPr>
              <w:t>emia  were not different between patients with and without CAN (cardiovascular autonomic neuropathy), -0.64 versus -0.48 log(LF) (p = 0.74).</w:t>
            </w:r>
          </w:p>
        </w:tc>
        <w:tc>
          <w:tcPr>
            <w:tcW w:w="0" w:type="auto"/>
          </w:tcPr>
          <w:p w14:paraId="31975E67" w14:textId="77777777" w:rsidR="00501CC7" w:rsidRPr="005F6FF4" w:rsidRDefault="00501CC7" w:rsidP="0070337A">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Aggregated</w:t>
            </w:r>
          </w:p>
        </w:tc>
      </w:tr>
      <w:tr w:rsidR="00501CC7" w:rsidRPr="005F6FF4" w14:paraId="7D393289" w14:textId="77777777" w:rsidTr="0070337A">
        <w:tc>
          <w:tcPr>
            <w:tcW w:w="0" w:type="auto"/>
          </w:tcPr>
          <w:p w14:paraId="7627CE8A"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Kalopita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55/2014/835392","ISSN":"23146753","PMID":"25165724","abstract":"Aims. The Aim of the present study was to examine whether there is a relationship between autonomic nervous system function and glycemic variability (GV) in patients with type 2 diabetes (T2D). Methods. A total of 50 (29 males) patients with T2D (mean age 58.4 ± 9.9 years, median diabetes duration 5.5 [IQR 2.0-9.25] years), on oral antidiabetic agents, underwent ECG recording and subcutaneous glucose monitoring, simultaneously and continuously, for 24 hours. Results. After adjustment for HbA1c and diabetes duration, total power of heart rate variability (HRV) was inversely associated with the standard deviation of the mean interstitial tissue glucose (MITG) and with the M -value during the entire recording (r: -0.29, P = 0.052; r: -0.30, P = 0.047, resp.) and during the night (r: -0.29, P = 0.047; r: -0.31, P = 0.03, resp.). Most of the HRV time-domain indices were significantly correlated with standard deviation of the MITG and the M -value. These correlations were stronger for the HRV recordings during the night. No significant association was found between HRV parameters and MAGE. Conclusions. HRV is inversely associated with GV in patients with T2D, which might be a sign of causation between GV and autonomic dysfunction. Prospective studies are needed to further investigate the importance of GV in the pathogenesis of long-term complications of diabetes.","author":[{"dropping-particle":"","family":"Kalopita","given":"Stavroula","non-dropping-particle":"","parse-names":false,"suffix":""},{"dropping-particle":"","family":"Liatis","given":"Stavros","non-dropping-particle":"","parse-names":false,"suffix":""},{"dropping-particle":"","family":"Thomakos","given":"Petros","non-dropping-particle":"","parse-names":false,"suffix":""},{"dropping-particle":"","family":"Vlahodimitris","given":"Ioannis","non-dropping-particle":"","parse-names":false,"suffix":""},{"dropping-particle":"","family":"Stathi","given":"Chryssoula","non-dropping-particle":"","parse-names":false,"suffix":""},{"dropping-particle":"","family":"Katsilambros","given":"Nicholas","non-dropping-particle":"","parse-names":false,"suffix":""},{"dropping-particle":"","family":"Tentolouris","given":"Nicholaos","non-dropping-particle":"","parse-names":false,"suffix":""},{"dropping-particle":"","family":"Makrilakis","given":"Konstantinos","non-dropping-particle":"","parse-names":false,"suffix":""}],"container-title":"Journal of Diabetes Research","id":"ITEM-1","issued":{"date-parts":[["2014"]]},"publisher":"Hindawi Publishing Corporation","title":"Relationship between autonomic nervous system function and continuous interstitial glucose measurement in patients with type 2 diabetes","type":"article-journal","volume":"2014"},"uris":["http://www.mendeley.com/documents/?uuid=b50ae235-4f19-37e7-862e-1fb13000b08e"]}],"mendeley":{"formattedCitation":"&lt;sup&gt;34&lt;/sup&gt;","plainTextFormattedCitation":"34","previouslyFormattedCitation":"&lt;sup&gt;35&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34</w:t>
            </w:r>
            <w:r w:rsidRPr="005F6FF4">
              <w:rPr>
                <w:rFonts w:ascii="Times New Roman" w:hAnsi="Times New Roman" w:cs="Times New Roman"/>
                <w:sz w:val="24"/>
                <w:szCs w:val="24"/>
              </w:rPr>
              <w:fldChar w:fldCharType="end"/>
            </w:r>
          </w:p>
        </w:tc>
        <w:tc>
          <w:tcPr>
            <w:tcW w:w="0" w:type="auto"/>
          </w:tcPr>
          <w:p w14:paraId="702B6FBA"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HRV was inversely associated with the standard deviation of the mean interstitial tissue glucose (MITG) and with the </w:t>
            </w:r>
            <w:r w:rsidRPr="005F6FF4">
              <w:rPr>
                <w:rFonts w:ascii="Cambria Math" w:hAnsi="Cambria Math" w:cs="Cambria Math"/>
                <w:sz w:val="24"/>
                <w:szCs w:val="24"/>
              </w:rPr>
              <w:t>𝑀</w:t>
            </w:r>
            <w:r w:rsidRPr="005F6FF4">
              <w:rPr>
                <w:rFonts w:ascii="Times New Roman" w:hAnsi="Times New Roman" w:cs="Times New Roman"/>
                <w:sz w:val="24"/>
                <w:szCs w:val="24"/>
              </w:rPr>
              <w:t>-value during the entire recording (</w:t>
            </w:r>
            <w:r w:rsidRPr="005F6FF4">
              <w:rPr>
                <w:rFonts w:ascii="Cambria Math" w:hAnsi="Cambria Math" w:cs="Cambria Math"/>
                <w:sz w:val="24"/>
                <w:szCs w:val="24"/>
              </w:rPr>
              <w:t>𝑟</w:t>
            </w:r>
            <w:r w:rsidRPr="005F6FF4">
              <w:rPr>
                <w:rFonts w:ascii="Times New Roman" w:hAnsi="Times New Roman" w:cs="Times New Roman"/>
                <w:sz w:val="24"/>
                <w:szCs w:val="24"/>
              </w:rPr>
              <w:t xml:space="preserve">: −0.29, p = 0.052; </w:t>
            </w:r>
            <w:r w:rsidRPr="005F6FF4">
              <w:rPr>
                <w:rFonts w:ascii="Cambria Math" w:hAnsi="Cambria Math" w:cs="Cambria Math"/>
                <w:sz w:val="24"/>
                <w:szCs w:val="24"/>
              </w:rPr>
              <w:t>𝑟</w:t>
            </w:r>
            <w:r w:rsidRPr="005F6FF4">
              <w:rPr>
                <w:rFonts w:ascii="Times New Roman" w:hAnsi="Times New Roman" w:cs="Times New Roman"/>
                <w:sz w:val="24"/>
                <w:szCs w:val="24"/>
              </w:rPr>
              <w:t>: −0.30, p = 0.047, resp.) and during the night (</w:t>
            </w:r>
            <w:r w:rsidRPr="005F6FF4">
              <w:rPr>
                <w:rFonts w:ascii="Cambria Math" w:hAnsi="Cambria Math" w:cs="Cambria Math"/>
                <w:sz w:val="24"/>
                <w:szCs w:val="24"/>
              </w:rPr>
              <w:t>𝑟</w:t>
            </w:r>
            <w:r w:rsidRPr="005F6FF4">
              <w:rPr>
                <w:rFonts w:ascii="Times New Roman" w:hAnsi="Times New Roman" w:cs="Times New Roman"/>
                <w:sz w:val="24"/>
                <w:szCs w:val="24"/>
              </w:rPr>
              <w:t xml:space="preserve">: −0.29, p = 0.047; </w:t>
            </w:r>
            <w:r w:rsidRPr="005F6FF4">
              <w:rPr>
                <w:rFonts w:ascii="Cambria Math" w:hAnsi="Cambria Math" w:cs="Cambria Math"/>
                <w:sz w:val="24"/>
                <w:szCs w:val="24"/>
              </w:rPr>
              <w:t>𝑟</w:t>
            </w:r>
            <w:r w:rsidRPr="005F6FF4">
              <w:rPr>
                <w:rFonts w:ascii="Times New Roman" w:hAnsi="Times New Roman" w:cs="Times New Roman"/>
                <w:sz w:val="24"/>
                <w:szCs w:val="24"/>
              </w:rPr>
              <w:t>: −0.31, p = 0.03, resp.)</w:t>
            </w:r>
          </w:p>
        </w:tc>
        <w:tc>
          <w:tcPr>
            <w:tcW w:w="0" w:type="auto"/>
          </w:tcPr>
          <w:p w14:paraId="4D6A2C7A"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Aggregated</w:t>
            </w:r>
          </w:p>
        </w:tc>
      </w:tr>
      <w:tr w:rsidR="00501CC7" w:rsidRPr="005F6FF4" w14:paraId="1980B3EC" w14:textId="77777777" w:rsidTr="0070337A">
        <w:tc>
          <w:tcPr>
            <w:tcW w:w="0" w:type="auto"/>
          </w:tcPr>
          <w:p w14:paraId="1654B965"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Abdelhamid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7/CCM.0000000000004810","ISSN":"15300293","PMID":"33591015","abstract":"OBJECTIVES: There is very limited information about glycemic control after discharge from the ICU. The aims of this study were to evaluate the prevalence of hypoglycemia in ICU survivors with type-2 diabetes and determine whether hypoglycemia is associated with cardiac arrhythmias. DESIGN: Prospective, observational, two-center study. Participants underwent up to 5 days of simultaneous blinded continuous interstitial glucose monitoring and ambulatory 12-lead electrocardiogram monitoring immediately after ICU discharge during ward-based care. Frequency of arrhythmias, heart rate variability, and cardiac repolarization markers were compared between hypoglycemia (interstitial glucose ≤ 3.5 mmol/L) and euglycemia (5-10 mmol/L) matched for time of day. SETTING: Mixed medical-surgical ICUs in two geographically distinct university-affiliated hospitals. PATIENTS: Patients with type-2 diabetes who were discharged from ICU after greater than or equal to 24 hours with greater than or equal to one organ failure and were prescribed subcutaneous insulin were eligible. MEASUREMENTS AND MAIN RESULTS: Thirty-one participants (mean ± sd, age 65 ± 13 yr, glycated hemoglobin 64 ± 22 mmol/mol) were monitored for 101 ± 32 hours post-ICU (total 3,117 hr). Hypoglycemia occurred in 12 participants (39%; 95% CI, 22-56%) and was predominantly nocturnal (40/51 hr) and asymptomatic (25/29 episodes). Participants experiencing hypoglycemia had 2.4 ± 0.7 discrete episodes lasting 45 minutes (interquartile range, 25-140 min). Glucose nadir was less than or equal to 2.2 mmol/L in 34% of episodes. The longest episode of nocturnal hypoglycemia was 585 minutes with glucose nadir less than 2.2 mmol/L. Simultaneous electrocardiogram and continuous interstitial glucose monitoring recordings were obtained during 44 hours of hypoglycemia and 991 hours of euglycemia. Hypoglycemia was associated with greater risk of bradycardia but did not affect atrial or ventricular ectopics, heart rate variability, or cardiac repolarization. CONCLUSIONS: In ICU survivors with insulin-treated type-2 diabetes, hypoglycemia occurs frequently and is predominantly nocturnal, asymptomatic, and prolonged.","author":[{"dropping-particle":"","family":"Ali Abdelhamid","given":"Yasmine","non-dropping-particle":"","parse-names":false,"suffix":""},{"dropping-particle":"","family":"Bernjak","given":"Alan","non-dropping-particle":"","parse-names":false,"suffix":""},{"dropping-particle":"","family":"Phillips","given":"Liza K.","non-dropping-particle":"","parse-names":false,"suffix":""},{"dropping-particle":"","family":"Summers","given":"Matthew J.","non-dropping-particle":"","parse-names":false,"suffix":""},{"dropping-particle":"","family":"Weinel","given":"Luke M.","non-dropping-particle":"","parse-names":false,"suffix":""},{"dropping-particle":"","family":"Lange","given":"Kylie","non-dropping-particle":"","parse-names":false,"suffix":""},{"dropping-particle":"","family":"Chow","given":"Elaine","non-dropping-particle":"","parse-names":false,"suffix":""},{"dropping-particle":"","family":"Kar","given":"Palash","non-dropping-particle":"","parse-names":false,"suffix":""},{"dropping-particle":"","family":"Horowitz","given":"Michael","non-dropping-particle":"","parse-names":false,"suffix":""},{"dropping-particle":"","family":"Heller","given":"Simon","non-dropping-particle":"","parse-names":false,"suffix":""},{"dropping-particle":"","family":"Deane","given":"Adam M.","non-dropping-particle":"","parse-names":false,"suffix":""}],"container-title":"Critical Care Medicine","id":"ITEM-1","issued":{"date-parts":[["2021"]]},"page":"636-649","publisher":"Lippincott Williams and Wilkins","title":"Nocturnal Hypoglycemia in Patients with Diabetes Discharged from ICUs: A Prospective Two-Center Cohort Study</w:instrText>
            </w:r>
            <w:r>
              <w:rPr>
                <w:rFonts w:ascii="Cambria Math" w:hAnsi="Cambria Math" w:cs="Cambria Math"/>
                <w:sz w:val="24"/>
                <w:szCs w:val="24"/>
              </w:rPr>
              <w:instrText>∗</w:instrText>
            </w:r>
            <w:r>
              <w:rPr>
                <w:rFonts w:ascii="Times New Roman" w:hAnsi="Times New Roman" w:cs="Times New Roman"/>
                <w:sz w:val="24"/>
                <w:szCs w:val="24"/>
              </w:rPr>
              <w:instrText>","type":"article-journal"},"uris":["http://www.mendeley.com/documents/?uuid=010b948c-49f1-33ab-b9f3-c2a5176d4695"]}],"mendeley":{"formattedCitation":"&lt;sup&gt;35&lt;/sup&gt;","plainTextFormattedCitation":"35","previouslyFormattedCitation":"&lt;sup&gt;36&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35</w:t>
            </w:r>
            <w:r w:rsidRPr="005F6FF4">
              <w:rPr>
                <w:rFonts w:ascii="Times New Roman" w:hAnsi="Times New Roman" w:cs="Times New Roman"/>
                <w:sz w:val="24"/>
                <w:szCs w:val="24"/>
              </w:rPr>
              <w:fldChar w:fldCharType="end"/>
            </w:r>
            <w:r w:rsidRPr="005F6FF4">
              <w:rPr>
                <w:rFonts w:ascii="Times New Roman" w:hAnsi="Times New Roman" w:cs="Times New Roman"/>
                <w:sz w:val="24"/>
                <w:szCs w:val="24"/>
              </w:rPr>
              <w:t xml:space="preserve"> </w:t>
            </w:r>
          </w:p>
        </w:tc>
        <w:tc>
          <w:tcPr>
            <w:tcW w:w="0" w:type="auto"/>
          </w:tcPr>
          <w:p w14:paraId="4B59027A" w14:textId="77777777" w:rsidR="00501CC7" w:rsidRPr="005F6FF4" w:rsidRDefault="00501CC7" w:rsidP="0070337A">
            <w:pPr>
              <w:autoSpaceDE w:val="0"/>
              <w:autoSpaceDN w:val="0"/>
              <w:adjustRightInd w:val="0"/>
              <w:jc w:val="both"/>
              <w:rPr>
                <w:rFonts w:ascii="Times New Roman" w:hAnsi="Times New Roman" w:cs="Times New Roman"/>
                <w:sz w:val="24"/>
                <w:szCs w:val="24"/>
              </w:rPr>
            </w:pPr>
            <w:r w:rsidRPr="005F6FF4">
              <w:rPr>
                <w:rFonts w:ascii="Times New Roman" w:hAnsi="Times New Roman" w:cs="Times New Roman"/>
                <w:sz w:val="24"/>
                <w:szCs w:val="24"/>
              </w:rPr>
              <w:t>Hypoglycemia was associated with greater risk of bradycardia but</w:t>
            </w:r>
          </w:p>
          <w:p w14:paraId="30C0D14C" w14:textId="77777777" w:rsidR="00501CC7" w:rsidRPr="005F6FF4" w:rsidRDefault="00501CC7" w:rsidP="0070337A">
            <w:pPr>
              <w:autoSpaceDE w:val="0"/>
              <w:autoSpaceDN w:val="0"/>
              <w:adjustRightInd w:val="0"/>
              <w:jc w:val="both"/>
              <w:rPr>
                <w:rFonts w:ascii="Times New Roman" w:hAnsi="Times New Roman" w:cs="Times New Roman"/>
                <w:sz w:val="24"/>
                <w:szCs w:val="24"/>
              </w:rPr>
            </w:pPr>
            <w:r w:rsidRPr="005F6FF4">
              <w:rPr>
                <w:rFonts w:ascii="Times New Roman" w:hAnsi="Times New Roman" w:cs="Times New Roman"/>
                <w:sz w:val="24"/>
                <w:szCs w:val="24"/>
              </w:rPr>
              <w:t xml:space="preserve">did not affect atrial or ventricular ectopics, heart rate variability, or cardiac repolarization. Bradycardia was more frequent during hypoglycemia (IRR, 24 [95% CI, 12–49]; p &lt; 0.001).  Hyperglycaemia did not affect the frequency of arrhythmias when compared with euglycemia. </w:t>
            </w:r>
          </w:p>
        </w:tc>
        <w:tc>
          <w:tcPr>
            <w:tcW w:w="0" w:type="auto"/>
          </w:tcPr>
          <w:p w14:paraId="702A1551" w14:textId="77777777" w:rsidR="00501CC7" w:rsidRPr="005F6FF4" w:rsidRDefault="00501CC7" w:rsidP="0070337A">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Correct analysis</w:t>
            </w:r>
          </w:p>
        </w:tc>
      </w:tr>
      <w:tr w:rsidR="00501CC7" w:rsidRPr="005F6FF4" w14:paraId="781BC197" w14:textId="77777777" w:rsidTr="0070337A">
        <w:tc>
          <w:tcPr>
            <w:tcW w:w="0" w:type="auto"/>
          </w:tcPr>
          <w:p w14:paraId="798322FF"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Charamba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2/edm2.263","ISSN":"23989238","abstract":"Introduction: Type 1 diabetes mellitus (T1DM) is associated with earlier onset of cardiovascular disease. Recent evidence has found hyperglycaemia appears to play a greater role in this association among T1DM compared to T2DM. This study investigates the relationship between glucose and QTc (a key cardiovascular measure) using data from continuous electrocardiogram (ECG) and glucose monitors. Methods: Seventeen adults with T1DM were recruited at a clinical facility in Ireland. A continuous glucose monitoring system was fitted to each participant that measured glucose every 5 min for 7 days. The participants simultaneously wore a vest with sensors to measure 12-lead ECG data every 10 min for 7 days. Area under the glucose curve (AUC), proportion of time spent in hypoglycaemia and hyperglycaemia, and mean daily absolute deviation of glucose were calculated. Mixed effects ANOVA and functional regression models were fitted to the data to investigate the aggregate and time-dependent association between glucose and QTc. Results: All participants were male with an average age of 52.5 (SD 3.8) years. Those with neuropathy had a significantly higher mean QTc compared to their counterparts. Mean QTc was significantly longer during hyperglycaemia. There was a significant positive association between QTc and time spent in hyperglycaemia. A negative association was found between QTc and time spent in hypoglycaemia. A functional model suggested a positive relationship between glucose and QTc at several times during the 7-day follow-up. Conclusion: This study used sensor technology to investigate, with high granularity, the temporal relationship between glucose and ECG data over one week. QTc was found to be longer on average during hyperglycaemia.","author":[{"dropping-particle":"","family":"Charamba","given":"Beatrice","non-dropping-particle":"","parse-names":false,"suffix":""},{"dropping-particle":"","family":"Liew","given":"Aaron","non-dropping-particle":"","parse-names":false,"suffix":""},{"dropping-particle":"","family":"Coen","given":"Eileen","non-dropping-particle":"","parse-names":false,"suffix":""},{"dropping-particle":"","family":"Newell","given":"John","non-dropping-particle":"","parse-names":false,"suffix":""},{"dropping-particle":"","family":"O’Brien","given":"Timothy","non-dropping-particle":"","parse-names":false,"suffix":""},{"dropping-particle":"","family":"Wijns","given":"William","non-dropping-particle":"","parse-names":false,"suffix":""},{"dropping-particle":"","family":"Simpkin","given":"Andrew J.","non-dropping-particle":"","parse-names":false,"suffix":""}],"container-title":"Endocrinology, Diabetes and Metabolism","id":"ITEM-1","issued":{"date-parts":[["2021"]]},"page":"e00263","publisher":"John Wiley &amp; Sons, Ltd","title":"Modelling the relationship between continuously measured glucose and electrocardiographic data in adults with type 1 diabetes mellitus","type":"article-journal","volume":"00"},"uris":["http://www.mendeley.com/documents/?uuid=29d58588-95b6-3f04-8856-c006b48692a6"]}],"mendeley":{"formattedCitation":"&lt;sup&gt;36&lt;/sup&gt;","plainTextFormattedCitation":"36","previouslyFormattedCitation":"&lt;sup&gt;18&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170671">
              <w:rPr>
                <w:rFonts w:ascii="Times New Roman" w:hAnsi="Times New Roman" w:cs="Times New Roman"/>
                <w:noProof/>
                <w:sz w:val="24"/>
                <w:szCs w:val="24"/>
                <w:vertAlign w:val="superscript"/>
              </w:rPr>
              <w:t>36</w:t>
            </w:r>
            <w:r w:rsidRPr="005F6FF4">
              <w:rPr>
                <w:rFonts w:ascii="Times New Roman" w:hAnsi="Times New Roman" w:cs="Times New Roman"/>
                <w:sz w:val="24"/>
                <w:szCs w:val="24"/>
              </w:rPr>
              <w:fldChar w:fldCharType="end"/>
            </w:r>
          </w:p>
        </w:tc>
        <w:tc>
          <w:tcPr>
            <w:tcW w:w="0" w:type="auto"/>
          </w:tcPr>
          <w:p w14:paraId="36E28EAB"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There was a significant positive association between QTc and time spent in hyperglycaemia. QTc was significantly longer during hyperglycaemia compared to normal glucose and hypoglycaemia (9.97, p = 0.0001) and (6.45, p = 0.001), respectively.</w:t>
            </w:r>
          </w:p>
        </w:tc>
        <w:tc>
          <w:tcPr>
            <w:tcW w:w="0" w:type="auto"/>
          </w:tcPr>
          <w:p w14:paraId="2C87FDAE"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Correct analysis</w:t>
            </w:r>
          </w:p>
        </w:tc>
      </w:tr>
      <w:tr w:rsidR="00501CC7" w:rsidRPr="005F6FF4" w14:paraId="3F0E0877" w14:textId="77777777" w:rsidTr="0070337A">
        <w:tc>
          <w:tcPr>
            <w:tcW w:w="0" w:type="auto"/>
          </w:tcPr>
          <w:p w14:paraId="5BDEC5B3"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Yang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55/2020/7419345","ISSN":"23146753","PMID":"33457425","abstract":"Background. To comprehensively assess the effects of metformin added to insulin on metabolic control, insulin sensitivity, and cardiovascular autonomic function in adolescents with type 1 diabetes. Materials and Methods. This was an exploratory, crossover, randomized trial conducted in adolescents with type 1 diabetes aged 12-18 years old. Participants were randomly received metformin (≤1000 mg/d) added to insulin for 24 weeks followed by insulin monotherapy for a subsequent 24 weeks or vice versa. Blood pressure, body mass index, insulin dose, estimated insulin sensitivity, glycated hemoglobin A1c (HbA1c), and lipid profiles were measured, with a 72-hour continuous glucose monitoring and 24-hour Holter monitoring performed at baseline, 24, and 50 weeks for the assessments of glucose variability and heart rate variability. Results. Seventeen patients with mean±SD age 14.4±2.3 years, body mass index 18.17±1.81 kg/m2, median (IQR) diabetes duration 4.50 (3.58, 6.92) years, and HbA1c 9.0% (8.5%, 9.4%) were enrolled. The between-group difference in HbA1c of 0.28% (95% CI-0.39 to 0.95%) was not significant (P=0.40). Changes in body mass index, insulin dose, blood pressure, lipid profiles, and estimated insulin sensitivity were similar for metformin add-on vs. insulin monotherapy. Glucose variability also did not differ. Compared with insulin monotherapy, metformin add-on significantly increased multiple heart rate variability parameters. Conclusions. Metformin added to insulin did not improve metabolic control or glucose variability in lean/normal-weight adolescents with type 1 diabetes. However, metformin added to insulin significantly increased heart rate variability, suggesting that metformin might improve cardiovascular autonomic function in this population.","author":[{"dropping-particle":"","family":"Yang","given":"Daizhi","non-dropping-particle":"","parse-names":false,"suffix":""},{"dropping-particle":"","family":"Yan","given":"Jinhua","non-dropping-particle":"","parse-names":false,"suffix":""},{"dropping-particle":"","family":"Deng","given":"Hongrong","non-dropping-particle":"","parse-names":false,"suffix":""},{"dropping-particle":"","family":"Yang","given":"Xubin","non-dropping-particle":"","parse-names":false,"suffix":""},{"dropping-particle":"","family":"Luo","given":"Sihui","non-dropping-particle":"","parse-names":false,"suffix":""},{"dropping-particle":"","family":"Zheng","given":"Xueying","non-dropping-particle":"","parse-names":false,"suffix":""},{"dropping-particle":"","family":"Lv","given":"Jing","non-dropping-particle":"","parse-names":false,"suffix":""},{"dropping-particle":"","family":"Liang","given":"Wen","non-dropping-particle":"","parse-names":false,"suffix":""},{"dropping-particle":"","family":"Hong","given":"Mengjie","non-dropping-particle":"","parse-names":false,"suffix":""},{"dropping-particle":"","family":"Wu","given":"Zekai","non-dropping-particle":"","parse-names":false,"suffix":""},{"dropping-particle":"","family":"Yao","given":"Bin","non-dropping-particle":"","parse-names":false,"suffix":""},{"dropping-particle":"","family":"Weng","given":"Jianping","non-dropping-particle":"","parse-names":false,"suffix":""},{"dropping-particle":"","family":"Xu","given":"Wen","non-dropping-particle":"","parse-names":false,"suffix":""}],"container-title":"Journal of Diabetes Research","id":"ITEM-1","issued":{"date-parts":[["2020"]]},"publisher":"Hindawi Limited","title":"Effects of Metformin Added to Insulin in Adolescents with Type 1 Diabetes: An Exploratory Crossover Randomized Trial","type":"article-journal","volume":"2020"},"uris":["http://www.mendeley.com/documents/?uuid=f5688804-12bf-34b9-a6d2-f5161e267a77"]}],"mendeley":{"formattedCitation":"&lt;sup&gt;37&lt;/sup&gt;","plainTextFormattedCitation":"37","previouslyFormattedCitation":"&lt;sup&gt;37&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435839">
              <w:rPr>
                <w:rFonts w:ascii="Times New Roman" w:hAnsi="Times New Roman" w:cs="Times New Roman"/>
                <w:noProof/>
                <w:sz w:val="24"/>
                <w:szCs w:val="24"/>
                <w:vertAlign w:val="superscript"/>
              </w:rPr>
              <w:t>37</w:t>
            </w:r>
            <w:r w:rsidRPr="005F6FF4">
              <w:rPr>
                <w:rFonts w:ascii="Times New Roman" w:hAnsi="Times New Roman" w:cs="Times New Roman"/>
                <w:sz w:val="24"/>
                <w:szCs w:val="24"/>
              </w:rPr>
              <w:fldChar w:fldCharType="end"/>
            </w:r>
          </w:p>
        </w:tc>
        <w:tc>
          <w:tcPr>
            <w:tcW w:w="0" w:type="auto"/>
          </w:tcPr>
          <w:p w14:paraId="0C534A02"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Compared with insulin monotherapy, metformin add-on significantly increased multiple heart rate variability parameters. Significant SDANN and PNN50 increases were observed in the metformin group com-pared with the nonmetformin group (difference, 25.62ms (0.15 to 51.09), p = 0:049, and </w:t>
            </w:r>
            <w:r w:rsidRPr="005F6FF4">
              <w:rPr>
                <w:rFonts w:ascii="Times New Roman" w:hAnsi="Times New Roman" w:cs="Times New Roman"/>
                <w:sz w:val="24"/>
                <w:szCs w:val="24"/>
              </w:rPr>
              <w:lastRenderedPageBreak/>
              <w:t>10.14ms (3.74 to 16.55), p = 0.004, respectively). Metformin add-on treatment significantly increased the log- transformed values of HF power compared with insulin treatment alone (0.01 ± 0.35 vs. −0.19 ± 0.34ms −1, difference, 0.38ms-1 (0.09 to 0.66), p = 0.01), with a significant decrease in the LF/HF ratio in the metformin group compared with that in the non metformin group (−0.27 ± 0.26 vs. 0.16 ± 0.36, difference, -0.47 (-0.75, -0.18), p = 0.006).</w:t>
            </w:r>
          </w:p>
        </w:tc>
        <w:tc>
          <w:tcPr>
            <w:tcW w:w="0" w:type="auto"/>
          </w:tcPr>
          <w:p w14:paraId="724AEA5E"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lastRenderedPageBreak/>
              <w:t>Aggregated</w:t>
            </w:r>
          </w:p>
        </w:tc>
      </w:tr>
      <w:tr w:rsidR="00501CC7" w:rsidRPr="005F6FF4" w14:paraId="74FC5C26" w14:textId="77777777" w:rsidTr="0070337A">
        <w:tc>
          <w:tcPr>
            <w:tcW w:w="0" w:type="auto"/>
          </w:tcPr>
          <w:p w14:paraId="1867A1DD"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 xml:space="preserve">Abobarin‑Adeagbo  et al. </w:t>
            </w:r>
            <w:r w:rsidRPr="005F6FF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13098-020-00613-4","ISSN":"17585996","abstract":"Background: Aim of this study is to investigate a possible association of hypoglycemic episodes and arterial hypertension. We hypothesize that hospitalized insulin-treated diabetes patients with hypertensive crisis have more hypoglycemic episodes than their counterparts without hypertensive crisis on admission. Methods: In a prospective, observational cohort study, 65 insulin-treated diabetes patients (type 1, type 2, type 3c) were included in Group 1, when a hypertensive crisis was present, as control patients in Group 2 without hypertensive crisis or hypoglycemia, in Group 3, when a symptomatic hypoglycemia was present on admission. All patients were subjected to open-label continuous glucose monitoring, 24-h blood-pressure- and Holter electrocardiogram recordings, and to laboratory tests including plasma catecholamines. Results: 53 patients, thereof 19 Group-1, 19 Group-2, 15 Group-3 patients, completed this study. Group-1 patients had the highest maximum systolic blood pressure, a higher daily cumulative insulin dose at admission, a higher body-mass index, and a higher plasma norepinephrine than control patients of Group 2. Group-3 patients had more documented hypoglycemic episodes (0.8 ± 0.5 per 24 h) than Group-2 patients (0.2 ± 0.3 per 24 h), however, they were not different to the ones in Group-1 patients (0.4 ± 0.4 per 24 h). Plasma norepinephrine and mean arterial blood pressure were higher Group-1 and Group-3 patients than in control patients of Group 2. At discharge, the daily cumulative insulin dose was reduced in Group-1 (− 18.4 ± 24.9 units) and in Group-3 patients (− 18.6 ± 22.7 units), but remained unchanged in Group-2 control patients (− 2.9 ± 15.6 units). Conclusions: An association between hypoglycemic events and uncontrolled hypertension was found in this study.","author":[{"dropping-particle":"","family":"Abobarin-Adeagbo","given":"Abimbola","non-dropping-particle":"","parse-names":false,"suffix":""},{"dropping-particle":"","family":"Wienke","given":"Andreas","non-dropping-particle":"","parse-names":false,"suffix":""},{"dropping-particle":"","family":"Girndt","given":"Matthias","non-dropping-particle":"","parse-names":false,"suffix":""},{"dropping-particle":"","family":"Pliquett","given":"Rainer U.","non-dropping-particle":"","parse-names":false,"suffix":""}],"container-title":"Diabetology and Metabolic Syndrome","id":"ITEM-1","issue":"1","issued":{"date-parts":[["2020","12","1"]]},"page":"1-11","publisher":"BioMed Central Ltd","title":"Glycopenia - induced sympathoadrenal activation in diabetes mellitus and uncontrolled arterial hypertension: an observational study","type":"article-journal","volume":"12"},"uris":["http://www.mendeley.com/documents/?uuid=8a5cf89a-e1a0-3419-838d-37a813a1f3e4"]}],"mendeley":{"formattedCitation":"&lt;sup&gt;38&lt;/sup&gt;","plainTextFormattedCitation":"38","previouslyFormattedCitation":"&lt;sup&gt;38&lt;/sup&gt;"},"properties":{"noteIndex":0},"schema":"https://github.com/citation-style-language/schema/raw/master/csl-citation.json"}</w:instrText>
            </w:r>
            <w:r w:rsidRPr="005F6FF4">
              <w:rPr>
                <w:rFonts w:ascii="Times New Roman" w:hAnsi="Times New Roman" w:cs="Times New Roman"/>
                <w:sz w:val="24"/>
                <w:szCs w:val="24"/>
              </w:rPr>
              <w:fldChar w:fldCharType="separate"/>
            </w:r>
            <w:r w:rsidRPr="00435839">
              <w:rPr>
                <w:rFonts w:ascii="Times New Roman" w:hAnsi="Times New Roman" w:cs="Times New Roman"/>
                <w:noProof/>
                <w:sz w:val="24"/>
                <w:szCs w:val="24"/>
                <w:vertAlign w:val="superscript"/>
              </w:rPr>
              <w:t>38</w:t>
            </w:r>
            <w:r w:rsidRPr="005F6FF4">
              <w:rPr>
                <w:rFonts w:ascii="Times New Roman" w:hAnsi="Times New Roman" w:cs="Times New Roman"/>
                <w:sz w:val="24"/>
                <w:szCs w:val="24"/>
              </w:rPr>
              <w:fldChar w:fldCharType="end"/>
            </w:r>
          </w:p>
        </w:tc>
        <w:tc>
          <w:tcPr>
            <w:tcW w:w="0" w:type="auto"/>
          </w:tcPr>
          <w:p w14:paraId="5AB94C96"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sidRPr="005F6FF4">
              <w:rPr>
                <w:rFonts w:ascii="Times New Roman" w:hAnsi="Times New Roman" w:cs="Times New Roman"/>
                <w:sz w:val="24"/>
                <w:szCs w:val="24"/>
              </w:rPr>
              <w:t>Group‑3 (symptomatic hypoglycemia) patients had more documented hypoglycemic episodes (0.8 ± 0.5 per 24 h) than Group‑2 (hypertensive crisis present) patients (0.2 ± 0.3 per 24 h), however, they were not different to the ones in Group‑1 patients (0.4 ± 0.4 per 24 h). Plasma norepinephrine and mean arterial blood pressure were higher Group‑1 (insulin‑treated patients) and Group‑3 patients than in control patients of Group 2. At discharge, the daily cumulative insulin dose was reduced in Group‑1 (− 18.4 ± 24.9 units) and in Group‑3 patients (− 18.6 ± 22.7 units), but remained unchanged in Group‑2 control patients (− 2.9 ± 15.6 units).</w:t>
            </w:r>
          </w:p>
        </w:tc>
        <w:tc>
          <w:tcPr>
            <w:tcW w:w="0" w:type="auto"/>
          </w:tcPr>
          <w:p w14:paraId="11BC0444" w14:textId="77777777" w:rsidR="00501CC7" w:rsidRPr="005F6FF4" w:rsidRDefault="00501CC7" w:rsidP="0070337A">
            <w:pPr>
              <w:autoSpaceDE w:val="0"/>
              <w:autoSpaceDN w:val="0"/>
              <w:adjustRightInd w:val="0"/>
              <w:spacing w:line="276" w:lineRule="auto"/>
              <w:jc w:val="both"/>
              <w:rPr>
                <w:rFonts w:ascii="Times New Roman" w:hAnsi="Times New Roman" w:cs="Times New Roman"/>
                <w:sz w:val="24"/>
                <w:szCs w:val="24"/>
              </w:rPr>
            </w:pPr>
            <w:r>
              <w:rPr>
                <w:rFonts w:ascii="Times New Roman" w:hAnsi="Times New Roman" w:cs="Times New Roman"/>
                <w:sz w:val="24"/>
                <w:szCs w:val="24"/>
              </w:rPr>
              <w:t>Aggregated</w:t>
            </w:r>
          </w:p>
        </w:tc>
      </w:tr>
    </w:tbl>
    <w:p w14:paraId="23E346FD" w14:textId="77777777" w:rsidR="000832B5" w:rsidRDefault="000832B5"/>
    <w:sectPr w:rsidR="000832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dvTTc9582ec4">
    <w:altName w:val="Cambria"/>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fr-BE" w:vendorID="64" w:dllVersion="131078" w:nlCheck="1" w:checkStyle="0"/>
  <w:activeWritingStyle w:appName="MSWord" w:lang="en-IE"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CC7"/>
    <w:rsid w:val="000832B5"/>
    <w:rsid w:val="00222051"/>
    <w:rsid w:val="0046367E"/>
    <w:rsid w:val="00501CC7"/>
    <w:rsid w:val="008020D8"/>
    <w:rsid w:val="0086734B"/>
    <w:rsid w:val="00AB0DD3"/>
    <w:rsid w:val="00B63FF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F2516"/>
  <w15:chartTrackingRefBased/>
  <w15:docId w15:val="{186DA455-E683-489A-9A23-6EB857320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1CC7"/>
  </w:style>
  <w:style w:type="paragraph" w:styleId="Heading1">
    <w:name w:val="heading 1"/>
    <w:basedOn w:val="Normal"/>
    <w:next w:val="Normal"/>
    <w:link w:val="Heading1Char"/>
    <w:uiPriority w:val="9"/>
    <w:qFormat/>
    <w:rsid w:val="00501C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1CC7"/>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501C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143</Words>
  <Characters>69218</Characters>
  <Application>Microsoft Office Word</Application>
  <DocSecurity>0</DocSecurity>
  <Lines>576</Lines>
  <Paragraphs>162</Paragraphs>
  <ScaleCrop>false</ScaleCrop>
  <Company/>
  <LinksUpToDate>false</LinksUpToDate>
  <CharactersWithSpaces>8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AMBA, BEATRICE</dc:creator>
  <cp:keywords/>
  <dc:description/>
  <cp:lastModifiedBy>Administrator</cp:lastModifiedBy>
  <cp:revision>4</cp:revision>
  <dcterms:created xsi:type="dcterms:W3CDTF">2021-11-30T00:58:00Z</dcterms:created>
  <dcterms:modified xsi:type="dcterms:W3CDTF">2023-01-26T20:02:00Z</dcterms:modified>
</cp:coreProperties>
</file>